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483C3C" w14:textId="1EDF63D1" w:rsidR="00F473FB" w:rsidRPr="00B8103B" w:rsidRDefault="00B8103B" w:rsidP="00FB6F09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319244826"/>
      <w:r>
        <w:rPr>
          <w:rFonts w:ascii="Times New Roman" w:hAnsi="Times New Roman" w:cs="Times New Roman"/>
          <w:color w:val="auto"/>
          <w:sz w:val="26"/>
          <w:szCs w:val="26"/>
        </w:rPr>
        <w:t>Additional file 4</w:t>
      </w:r>
      <w:r w:rsidR="00F473FB" w:rsidRPr="00B8103B">
        <w:rPr>
          <w:rFonts w:ascii="Times New Roman" w:hAnsi="Times New Roman" w:cs="Times New Roman"/>
          <w:color w:val="auto"/>
          <w:sz w:val="26"/>
          <w:szCs w:val="26"/>
        </w:rPr>
        <w:t xml:space="preserve"> </w:t>
      </w:r>
      <w:bookmarkEnd w:id="0"/>
      <w:r w:rsidR="00F473FB" w:rsidRPr="00B8103B">
        <w:rPr>
          <w:rFonts w:ascii="Times New Roman" w:hAnsi="Times New Roman" w:cs="Times New Roman"/>
          <w:color w:val="auto"/>
          <w:sz w:val="24"/>
          <w:szCs w:val="24"/>
        </w:rPr>
        <w:t xml:space="preserve">Changes in Vietnam's pharmaceutical imports from the EU, ASEAN+3 and TPP nations by pharmaceutical </w:t>
      </w:r>
      <w:r w:rsidR="00EA66C6" w:rsidRPr="00B8103B">
        <w:rPr>
          <w:rFonts w:ascii="Times New Roman" w:hAnsi="Times New Roman" w:cs="Times New Roman"/>
          <w:color w:val="auto"/>
          <w:sz w:val="24"/>
          <w:szCs w:val="24"/>
        </w:rPr>
        <w:t xml:space="preserve">group </w:t>
      </w:r>
      <w:r w:rsidR="009E089A">
        <w:rPr>
          <w:rFonts w:ascii="Times New Roman" w:hAnsi="Times New Roman" w:cs="Times New Roman"/>
          <w:color w:val="auto"/>
          <w:sz w:val="24"/>
          <w:szCs w:val="24"/>
        </w:rPr>
        <w:t xml:space="preserve">                      </w:t>
      </w:r>
      <w:r w:rsidR="00EA66C6" w:rsidRPr="00B8103B">
        <w:rPr>
          <w:rFonts w:ascii="Times New Roman" w:hAnsi="Times New Roman" w:cs="Times New Roman"/>
          <w:color w:val="auto"/>
          <w:sz w:val="24"/>
          <w:szCs w:val="24"/>
        </w:rPr>
        <w:t>(</w:t>
      </w:r>
      <w:r w:rsidR="009E089A">
        <w:rPr>
          <w:rFonts w:ascii="Times New Roman" w:hAnsi="Times New Roman" w:cs="Times New Roman"/>
          <w:color w:val="auto"/>
          <w:sz w:val="24"/>
          <w:szCs w:val="24"/>
        </w:rPr>
        <w:t xml:space="preserve">Unit: </w:t>
      </w:r>
      <w:r w:rsidR="00EA66C6" w:rsidRPr="00B8103B">
        <w:rPr>
          <w:rFonts w:ascii="Times New Roman" w:hAnsi="Times New Roman" w:cs="Times New Roman"/>
          <w:color w:val="auto"/>
          <w:sz w:val="24"/>
          <w:szCs w:val="24"/>
        </w:rPr>
        <w:t>thousand USD)</w:t>
      </w:r>
    </w:p>
    <w:tbl>
      <w:tblPr>
        <w:tblStyle w:val="TableGrid"/>
        <w:tblW w:w="4908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3"/>
        <w:gridCol w:w="1072"/>
        <w:gridCol w:w="1076"/>
        <w:gridCol w:w="1262"/>
        <w:gridCol w:w="1231"/>
        <w:gridCol w:w="1170"/>
        <w:gridCol w:w="1259"/>
        <w:gridCol w:w="1076"/>
        <w:gridCol w:w="1076"/>
        <w:gridCol w:w="1262"/>
        <w:gridCol w:w="1076"/>
        <w:gridCol w:w="1079"/>
        <w:gridCol w:w="1247"/>
      </w:tblGrid>
      <w:tr w:rsidR="00163B13" w:rsidRPr="00163B13" w14:paraId="627C70EA" w14:textId="6EBC474A" w:rsidTr="00315421">
        <w:trPr>
          <w:jc w:val="center"/>
        </w:trPr>
        <w:tc>
          <w:tcPr>
            <w:tcW w:w="444" w:type="pct"/>
            <w:vMerge w:val="restart"/>
            <w:vAlign w:val="center"/>
          </w:tcPr>
          <w:p w14:paraId="763B8A3B" w14:textId="26BB264E" w:rsidR="00EA66C6" w:rsidRPr="00163B13" w:rsidRDefault="0072647C" w:rsidP="00163B1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63B13">
              <w:rPr>
                <w:rFonts w:ascii="Times New Roman" w:hAnsi="Times New Roman" w:cs="Times New Roman"/>
                <w:b/>
              </w:rPr>
              <w:t>Nation</w:t>
            </w:r>
          </w:p>
        </w:tc>
        <w:tc>
          <w:tcPr>
            <w:tcW w:w="1119" w:type="pct"/>
            <w:gridSpan w:val="3"/>
            <w:vAlign w:val="center"/>
          </w:tcPr>
          <w:p w14:paraId="653301BA" w14:textId="7061634D" w:rsidR="00EA66C6" w:rsidRPr="00163B13" w:rsidRDefault="00EA66C6" w:rsidP="00163B1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63B13">
              <w:rPr>
                <w:rFonts w:ascii="Times New Roman" w:hAnsi="Times New Roman" w:cs="Times New Roman"/>
                <w:b/>
              </w:rPr>
              <w:t>HS 3003</w:t>
            </w:r>
          </w:p>
        </w:tc>
        <w:tc>
          <w:tcPr>
            <w:tcW w:w="1201" w:type="pct"/>
            <w:gridSpan w:val="3"/>
            <w:vAlign w:val="center"/>
          </w:tcPr>
          <w:p w14:paraId="70D625FE" w14:textId="2B8C7D8E" w:rsidR="00EA66C6" w:rsidRPr="00163B13" w:rsidRDefault="00EA66C6" w:rsidP="00163B13">
            <w:pPr>
              <w:tabs>
                <w:tab w:val="left" w:pos="627"/>
                <w:tab w:val="center" w:pos="169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63B13">
              <w:rPr>
                <w:rFonts w:ascii="Times New Roman" w:hAnsi="Times New Roman" w:cs="Times New Roman"/>
                <w:b/>
              </w:rPr>
              <w:t>HS 3004</w:t>
            </w:r>
          </w:p>
        </w:tc>
        <w:tc>
          <w:tcPr>
            <w:tcW w:w="1120" w:type="pct"/>
            <w:gridSpan w:val="3"/>
            <w:vAlign w:val="center"/>
          </w:tcPr>
          <w:p w14:paraId="6C7763E1" w14:textId="05028E52" w:rsidR="00EA66C6" w:rsidRPr="00163B13" w:rsidRDefault="00EA66C6" w:rsidP="00163B13">
            <w:pPr>
              <w:tabs>
                <w:tab w:val="left" w:pos="627"/>
                <w:tab w:val="center" w:pos="169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63B13">
              <w:rPr>
                <w:rFonts w:ascii="Times New Roman" w:hAnsi="Times New Roman" w:cs="Times New Roman"/>
                <w:b/>
              </w:rPr>
              <w:t>HS 3005</w:t>
            </w:r>
          </w:p>
        </w:tc>
        <w:tc>
          <w:tcPr>
            <w:tcW w:w="1116" w:type="pct"/>
            <w:gridSpan w:val="3"/>
            <w:vAlign w:val="center"/>
          </w:tcPr>
          <w:p w14:paraId="4807D499" w14:textId="2E799F2E" w:rsidR="00EA66C6" w:rsidRPr="00163B13" w:rsidRDefault="00EA66C6" w:rsidP="00163B13">
            <w:pPr>
              <w:tabs>
                <w:tab w:val="left" w:pos="627"/>
                <w:tab w:val="center" w:pos="169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63B13">
              <w:rPr>
                <w:rFonts w:ascii="Times New Roman" w:hAnsi="Times New Roman" w:cs="Times New Roman"/>
                <w:b/>
              </w:rPr>
              <w:t>HS 3006</w:t>
            </w:r>
          </w:p>
        </w:tc>
      </w:tr>
      <w:tr w:rsidR="0072647C" w:rsidRPr="00163B13" w14:paraId="453A0FFD" w14:textId="6F73CF04" w:rsidTr="00315421">
        <w:trPr>
          <w:jc w:val="center"/>
        </w:trPr>
        <w:tc>
          <w:tcPr>
            <w:tcW w:w="444" w:type="pct"/>
            <w:vMerge/>
            <w:tcBorders>
              <w:bottom w:val="single" w:sz="4" w:space="0" w:color="auto"/>
            </w:tcBorders>
            <w:vAlign w:val="center"/>
          </w:tcPr>
          <w:p w14:paraId="5B04B3B9" w14:textId="77777777" w:rsidR="0072647C" w:rsidRPr="00163B13" w:rsidRDefault="0072647C" w:rsidP="00163B1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52" w:type="pct"/>
            <w:tcBorders>
              <w:bottom w:val="single" w:sz="4" w:space="0" w:color="auto"/>
            </w:tcBorders>
            <w:vAlign w:val="center"/>
          </w:tcPr>
          <w:p w14:paraId="5E6F9D91" w14:textId="00DDFD0C" w:rsidR="0072647C" w:rsidRPr="00163B13" w:rsidRDefault="0072647C" w:rsidP="00163B1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63B13">
              <w:rPr>
                <w:rFonts w:ascii="Times New Roman" w:hAnsi="Times New Roman" w:cs="Times New Roman"/>
                <w:b/>
              </w:rPr>
              <w:t>Scenario 1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vAlign w:val="center"/>
          </w:tcPr>
          <w:p w14:paraId="7AFCA9F3" w14:textId="6B8DA958" w:rsidR="0072647C" w:rsidRPr="00163B13" w:rsidRDefault="0072647C" w:rsidP="00163B1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63B13">
              <w:rPr>
                <w:rFonts w:ascii="Times New Roman" w:hAnsi="Times New Roman" w:cs="Times New Roman"/>
                <w:b/>
              </w:rPr>
              <w:t>Scenario 2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vAlign w:val="center"/>
          </w:tcPr>
          <w:p w14:paraId="019B575E" w14:textId="20309440" w:rsidR="0072647C" w:rsidRPr="00163B13" w:rsidRDefault="0072647C" w:rsidP="00B8103B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163B13">
              <w:rPr>
                <w:rFonts w:ascii="Times New Roman" w:hAnsi="Times New Roman" w:cs="Times New Roman"/>
                <w:b/>
              </w:rPr>
              <w:t>Difference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vAlign w:val="center"/>
          </w:tcPr>
          <w:p w14:paraId="3F7370D6" w14:textId="22C40BCA" w:rsidR="0072647C" w:rsidRPr="00163B13" w:rsidRDefault="0072647C" w:rsidP="00B8103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63B13">
              <w:rPr>
                <w:rFonts w:ascii="Times New Roman" w:hAnsi="Times New Roman" w:cs="Times New Roman"/>
                <w:b/>
              </w:rPr>
              <w:t>Scenario 1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center"/>
          </w:tcPr>
          <w:p w14:paraId="4ABCAAB8" w14:textId="1B0C7D69" w:rsidR="0072647C" w:rsidRPr="00163B13" w:rsidRDefault="0072647C" w:rsidP="00B8103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63B13">
              <w:rPr>
                <w:rFonts w:ascii="Times New Roman" w:hAnsi="Times New Roman" w:cs="Times New Roman"/>
                <w:b/>
              </w:rPr>
              <w:t>Scenario 2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vAlign w:val="center"/>
          </w:tcPr>
          <w:p w14:paraId="42EE2624" w14:textId="722F44E6" w:rsidR="0072647C" w:rsidRPr="00163B13" w:rsidRDefault="0072647C" w:rsidP="00B8103B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163B13">
              <w:rPr>
                <w:rFonts w:ascii="Times New Roman" w:hAnsi="Times New Roman" w:cs="Times New Roman"/>
                <w:b/>
              </w:rPr>
              <w:t>Difference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vAlign w:val="center"/>
          </w:tcPr>
          <w:p w14:paraId="03E701AA" w14:textId="72631226" w:rsidR="0072647C" w:rsidRPr="00163B13" w:rsidRDefault="0072647C" w:rsidP="00B8103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63B13">
              <w:rPr>
                <w:rFonts w:ascii="Times New Roman" w:hAnsi="Times New Roman" w:cs="Times New Roman"/>
                <w:b/>
              </w:rPr>
              <w:t>Scenario 1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vAlign w:val="center"/>
          </w:tcPr>
          <w:p w14:paraId="0093FA9E" w14:textId="1A50FF4D" w:rsidR="0072647C" w:rsidRPr="00163B13" w:rsidRDefault="0072647C" w:rsidP="00B8103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63B13">
              <w:rPr>
                <w:rFonts w:ascii="Times New Roman" w:hAnsi="Times New Roman" w:cs="Times New Roman"/>
                <w:b/>
              </w:rPr>
              <w:t>Scenario 2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vAlign w:val="center"/>
          </w:tcPr>
          <w:p w14:paraId="11A36DDB" w14:textId="44608683" w:rsidR="0072647C" w:rsidRPr="00163B13" w:rsidRDefault="0072647C" w:rsidP="00B8103B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163B13">
              <w:rPr>
                <w:rFonts w:ascii="Times New Roman" w:hAnsi="Times New Roman" w:cs="Times New Roman"/>
                <w:b/>
              </w:rPr>
              <w:t>Difference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vAlign w:val="center"/>
          </w:tcPr>
          <w:p w14:paraId="00437872" w14:textId="6C62FC30" w:rsidR="0072647C" w:rsidRPr="00163B13" w:rsidRDefault="0072647C" w:rsidP="00B8103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63B13">
              <w:rPr>
                <w:rFonts w:ascii="Times New Roman" w:hAnsi="Times New Roman" w:cs="Times New Roman"/>
                <w:b/>
              </w:rPr>
              <w:t>Scenario 1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vAlign w:val="center"/>
          </w:tcPr>
          <w:p w14:paraId="57E5B60E" w14:textId="1EADFA8F" w:rsidR="0072647C" w:rsidRPr="00163B13" w:rsidRDefault="0072647C" w:rsidP="00B8103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63B13">
              <w:rPr>
                <w:rFonts w:ascii="Times New Roman" w:hAnsi="Times New Roman" w:cs="Times New Roman"/>
                <w:b/>
              </w:rPr>
              <w:t>Scenario 2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vAlign w:val="center"/>
          </w:tcPr>
          <w:p w14:paraId="48D9B9B3" w14:textId="175B3C51" w:rsidR="0072647C" w:rsidRPr="00163B13" w:rsidRDefault="0072647C" w:rsidP="00B8103B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163B13">
              <w:rPr>
                <w:rFonts w:ascii="Times New Roman" w:hAnsi="Times New Roman" w:cs="Times New Roman"/>
                <w:b/>
              </w:rPr>
              <w:t>Difference</w:t>
            </w:r>
          </w:p>
        </w:tc>
      </w:tr>
      <w:tr w:rsidR="00163B13" w:rsidRPr="00163B13" w14:paraId="52A7D14C" w14:textId="63B5DB92" w:rsidTr="00315421">
        <w:trPr>
          <w:jc w:val="center"/>
        </w:trPr>
        <w:tc>
          <w:tcPr>
            <w:tcW w:w="444" w:type="pct"/>
            <w:tcBorders>
              <w:bottom w:val="nil"/>
            </w:tcBorders>
            <w:vAlign w:val="bottom"/>
          </w:tcPr>
          <w:p w14:paraId="5F843FBD" w14:textId="08929760" w:rsidR="00B77CA9" w:rsidRPr="00163B13" w:rsidRDefault="00B77CA9" w:rsidP="0031542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Australia</w:t>
            </w:r>
          </w:p>
        </w:tc>
        <w:tc>
          <w:tcPr>
            <w:tcW w:w="352" w:type="pct"/>
            <w:tcBorders>
              <w:bottom w:val="nil"/>
            </w:tcBorders>
            <w:vAlign w:val="bottom"/>
          </w:tcPr>
          <w:p w14:paraId="6F8E25E6" w14:textId="4E26268B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53" w:type="pct"/>
            <w:tcBorders>
              <w:bottom w:val="nil"/>
            </w:tcBorders>
            <w:vAlign w:val="bottom"/>
          </w:tcPr>
          <w:p w14:paraId="3B50EC81" w14:textId="55E9A3E3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4" w:type="pct"/>
            <w:tcBorders>
              <w:bottom w:val="nil"/>
            </w:tcBorders>
            <w:vAlign w:val="bottom"/>
          </w:tcPr>
          <w:p w14:paraId="2A8DE5C2" w14:textId="017EA49F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4" w:type="pct"/>
            <w:tcBorders>
              <w:bottom w:val="nil"/>
            </w:tcBorders>
            <w:vAlign w:val="bottom"/>
          </w:tcPr>
          <w:p w14:paraId="20B4159A" w14:textId="627D470B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771.112</w:t>
            </w:r>
          </w:p>
        </w:tc>
        <w:tc>
          <w:tcPr>
            <w:tcW w:w="384" w:type="pct"/>
            <w:tcBorders>
              <w:bottom w:val="nil"/>
            </w:tcBorders>
            <w:vAlign w:val="bottom"/>
          </w:tcPr>
          <w:p w14:paraId="37AD6B6B" w14:textId="7B1B54B9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1270.586</w:t>
            </w:r>
          </w:p>
        </w:tc>
        <w:tc>
          <w:tcPr>
            <w:tcW w:w="413" w:type="pct"/>
            <w:tcBorders>
              <w:bottom w:val="nil"/>
            </w:tcBorders>
            <w:vAlign w:val="bottom"/>
          </w:tcPr>
          <w:p w14:paraId="12FEC3BC" w14:textId="628E3457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2041.698</w:t>
            </w:r>
          </w:p>
        </w:tc>
        <w:tc>
          <w:tcPr>
            <w:tcW w:w="353" w:type="pct"/>
            <w:tcBorders>
              <w:bottom w:val="nil"/>
            </w:tcBorders>
            <w:vAlign w:val="bottom"/>
          </w:tcPr>
          <w:p w14:paraId="7B57CD24" w14:textId="298C2E55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53" w:type="pct"/>
            <w:tcBorders>
              <w:bottom w:val="nil"/>
            </w:tcBorders>
            <w:vAlign w:val="bottom"/>
          </w:tcPr>
          <w:p w14:paraId="176C4CCB" w14:textId="2BB30391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4" w:type="pct"/>
            <w:tcBorders>
              <w:bottom w:val="nil"/>
            </w:tcBorders>
            <w:vAlign w:val="bottom"/>
          </w:tcPr>
          <w:p w14:paraId="0FF9B2A0" w14:textId="493FAB3F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53" w:type="pct"/>
            <w:tcBorders>
              <w:bottom w:val="nil"/>
            </w:tcBorders>
            <w:vAlign w:val="bottom"/>
          </w:tcPr>
          <w:p w14:paraId="6A0321E0" w14:textId="2B0B4EC6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54" w:type="pct"/>
            <w:tcBorders>
              <w:bottom w:val="nil"/>
            </w:tcBorders>
            <w:vAlign w:val="bottom"/>
          </w:tcPr>
          <w:p w14:paraId="10603671" w14:textId="1CE2A7FF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9" w:type="pct"/>
            <w:tcBorders>
              <w:bottom w:val="nil"/>
            </w:tcBorders>
            <w:vAlign w:val="bottom"/>
          </w:tcPr>
          <w:p w14:paraId="52B55E2F" w14:textId="27B48966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163B13" w:rsidRPr="00163B13" w14:paraId="2453DBA9" w14:textId="12EB0B5E" w:rsidTr="00315421">
        <w:trPr>
          <w:jc w:val="center"/>
        </w:trPr>
        <w:tc>
          <w:tcPr>
            <w:tcW w:w="444" w:type="pct"/>
            <w:tcBorders>
              <w:top w:val="nil"/>
              <w:bottom w:val="nil"/>
            </w:tcBorders>
            <w:vAlign w:val="bottom"/>
          </w:tcPr>
          <w:p w14:paraId="0B152DD3" w14:textId="7AC5FE63" w:rsidR="00B77CA9" w:rsidRPr="00163B13" w:rsidRDefault="00B77CA9" w:rsidP="0031542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Austria</w:t>
            </w:r>
          </w:p>
        </w:tc>
        <w:tc>
          <w:tcPr>
            <w:tcW w:w="352" w:type="pct"/>
            <w:tcBorders>
              <w:top w:val="nil"/>
              <w:bottom w:val="nil"/>
            </w:tcBorders>
            <w:vAlign w:val="bottom"/>
          </w:tcPr>
          <w:p w14:paraId="468BA9A1" w14:textId="697215A5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76F7653E" w14:textId="3C2C5D84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bottom"/>
          </w:tcPr>
          <w:p w14:paraId="0BF400F9" w14:textId="308C3DDE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bottom"/>
          </w:tcPr>
          <w:p w14:paraId="2AD61744" w14:textId="047AE69E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1439.034</w:t>
            </w:r>
          </w:p>
        </w:tc>
        <w:tc>
          <w:tcPr>
            <w:tcW w:w="384" w:type="pct"/>
            <w:tcBorders>
              <w:top w:val="nil"/>
              <w:bottom w:val="nil"/>
            </w:tcBorders>
            <w:vAlign w:val="bottom"/>
          </w:tcPr>
          <w:p w14:paraId="72475821" w14:textId="79EDFC48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1308.078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360CCE51" w14:textId="39F461E6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130.956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48EAC374" w14:textId="5C0C4423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6CE7A697" w14:textId="2FCF789F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bottom"/>
          </w:tcPr>
          <w:p w14:paraId="1CD1C724" w14:textId="2560051B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0BFE9CA0" w14:textId="4B613001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bottom"/>
          </w:tcPr>
          <w:p w14:paraId="06766272" w14:textId="1E8BF58B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bottom"/>
          </w:tcPr>
          <w:p w14:paraId="5E1FC3E7" w14:textId="102AD0B6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</w:tr>
      <w:tr w:rsidR="00163B13" w:rsidRPr="00163B13" w14:paraId="584C8B8C" w14:textId="03AB5BF3" w:rsidTr="00315421">
        <w:trPr>
          <w:jc w:val="center"/>
        </w:trPr>
        <w:tc>
          <w:tcPr>
            <w:tcW w:w="444" w:type="pct"/>
            <w:tcBorders>
              <w:top w:val="nil"/>
              <w:bottom w:val="nil"/>
            </w:tcBorders>
            <w:vAlign w:val="bottom"/>
          </w:tcPr>
          <w:p w14:paraId="401E9AE4" w14:textId="18BD04DE" w:rsidR="00B77CA9" w:rsidRPr="00163B13" w:rsidRDefault="00B77CA9" w:rsidP="0031542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Belgium</w:t>
            </w:r>
          </w:p>
        </w:tc>
        <w:tc>
          <w:tcPr>
            <w:tcW w:w="352" w:type="pct"/>
            <w:tcBorders>
              <w:top w:val="nil"/>
              <w:bottom w:val="nil"/>
            </w:tcBorders>
            <w:vAlign w:val="bottom"/>
          </w:tcPr>
          <w:p w14:paraId="7128F504" w14:textId="7BBEABFF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4B4C92A3" w14:textId="160D09E5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bottom"/>
          </w:tcPr>
          <w:p w14:paraId="53A25E8A" w14:textId="1C6C1A07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bottom"/>
          </w:tcPr>
          <w:p w14:paraId="1711C07B" w14:textId="6F5C8540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1544.21</w:t>
            </w:r>
          </w:p>
        </w:tc>
        <w:tc>
          <w:tcPr>
            <w:tcW w:w="384" w:type="pct"/>
            <w:tcBorders>
              <w:top w:val="nil"/>
              <w:bottom w:val="nil"/>
            </w:tcBorders>
            <w:vAlign w:val="bottom"/>
          </w:tcPr>
          <w:p w14:paraId="1F11FB30" w14:textId="4B70DA24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1387.218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0FDE2560" w14:textId="436D7484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156.992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03E05A57" w14:textId="63B8D0E5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226A035E" w14:textId="6E7F370D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bottom"/>
          </w:tcPr>
          <w:p w14:paraId="1EA7D96D" w14:textId="5C63C1B9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344FB70E" w14:textId="66814A3B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bottom"/>
          </w:tcPr>
          <w:p w14:paraId="7831542B" w14:textId="532F4A63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bottom"/>
          </w:tcPr>
          <w:p w14:paraId="5FF32363" w14:textId="03DFB082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163B13" w:rsidRPr="00163B13" w14:paraId="2D8BCC6F" w14:textId="0DA169F4" w:rsidTr="00315421">
        <w:trPr>
          <w:jc w:val="center"/>
        </w:trPr>
        <w:tc>
          <w:tcPr>
            <w:tcW w:w="444" w:type="pct"/>
            <w:tcBorders>
              <w:top w:val="nil"/>
              <w:bottom w:val="nil"/>
            </w:tcBorders>
            <w:vAlign w:val="bottom"/>
          </w:tcPr>
          <w:p w14:paraId="0B925221" w14:textId="26707784" w:rsidR="00B77CA9" w:rsidRPr="00163B13" w:rsidRDefault="00B77CA9" w:rsidP="0031542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Bulgaria</w:t>
            </w:r>
          </w:p>
        </w:tc>
        <w:tc>
          <w:tcPr>
            <w:tcW w:w="352" w:type="pct"/>
            <w:tcBorders>
              <w:top w:val="nil"/>
              <w:bottom w:val="nil"/>
            </w:tcBorders>
            <w:vAlign w:val="bottom"/>
          </w:tcPr>
          <w:p w14:paraId="07656E6B" w14:textId="037E6EE0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5949BBB6" w14:textId="00271387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bottom"/>
          </w:tcPr>
          <w:p w14:paraId="7CB321D6" w14:textId="7D4B6A8E" w:rsidR="00B77CA9" w:rsidRPr="00163B13" w:rsidRDefault="00B77CA9" w:rsidP="00EC4FBE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bottom"/>
          </w:tcPr>
          <w:p w14:paraId="7F25FE15" w14:textId="591BB2D6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396.106</w:t>
            </w:r>
          </w:p>
        </w:tc>
        <w:tc>
          <w:tcPr>
            <w:tcW w:w="384" w:type="pct"/>
            <w:tcBorders>
              <w:top w:val="nil"/>
              <w:bottom w:val="nil"/>
            </w:tcBorders>
            <w:vAlign w:val="bottom"/>
          </w:tcPr>
          <w:p w14:paraId="6F9168D5" w14:textId="16A88F24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354.549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386FA14D" w14:textId="5B8811EC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41.557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16FF6219" w14:textId="3255B584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779BA417" w14:textId="251CD451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bottom"/>
          </w:tcPr>
          <w:p w14:paraId="2A79F359" w14:textId="3D7B466F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1A0E735F" w14:textId="39F90B30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bottom"/>
          </w:tcPr>
          <w:p w14:paraId="4A11EDC7" w14:textId="7FDE2C27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bottom"/>
          </w:tcPr>
          <w:p w14:paraId="046A7914" w14:textId="7DF2C69E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163B13" w:rsidRPr="00163B13" w14:paraId="0E515E1A" w14:textId="03B3BA07" w:rsidTr="00315421">
        <w:trPr>
          <w:jc w:val="center"/>
        </w:trPr>
        <w:tc>
          <w:tcPr>
            <w:tcW w:w="444" w:type="pct"/>
            <w:tcBorders>
              <w:top w:val="nil"/>
              <w:bottom w:val="nil"/>
            </w:tcBorders>
            <w:vAlign w:val="bottom"/>
          </w:tcPr>
          <w:p w14:paraId="672E8069" w14:textId="43A5C5A4" w:rsidR="00B77CA9" w:rsidRPr="00163B13" w:rsidRDefault="00B77CA9" w:rsidP="0031542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Canada</w:t>
            </w:r>
          </w:p>
        </w:tc>
        <w:tc>
          <w:tcPr>
            <w:tcW w:w="352" w:type="pct"/>
            <w:tcBorders>
              <w:top w:val="nil"/>
              <w:bottom w:val="nil"/>
            </w:tcBorders>
            <w:vAlign w:val="bottom"/>
          </w:tcPr>
          <w:p w14:paraId="7E011DEC" w14:textId="326D0770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0BE5E884" w14:textId="299C86E1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bottom"/>
          </w:tcPr>
          <w:p w14:paraId="0E15B426" w14:textId="1924C56A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bottom"/>
          </w:tcPr>
          <w:p w14:paraId="71ACBF03" w14:textId="0E246D45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136.048</w:t>
            </w:r>
          </w:p>
        </w:tc>
        <w:tc>
          <w:tcPr>
            <w:tcW w:w="384" w:type="pct"/>
            <w:tcBorders>
              <w:top w:val="nil"/>
              <w:bottom w:val="nil"/>
            </w:tcBorders>
            <w:vAlign w:val="bottom"/>
          </w:tcPr>
          <w:p w14:paraId="0B28D28D" w14:textId="26809E13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230.464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38221376" w14:textId="2F3D069C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366.512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1D3B29B4" w14:textId="5461C4B1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0E5DCCFA" w14:textId="7D222336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bottom"/>
          </w:tcPr>
          <w:p w14:paraId="043437CD" w14:textId="20A84549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62F3BFB7" w14:textId="40133598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2.47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bottom"/>
          </w:tcPr>
          <w:p w14:paraId="0715104B" w14:textId="4B4CB1E7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2.01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bottom"/>
          </w:tcPr>
          <w:p w14:paraId="20F45624" w14:textId="5432756F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4.47</w:t>
            </w:r>
          </w:p>
        </w:tc>
      </w:tr>
      <w:tr w:rsidR="00163B13" w:rsidRPr="00163B13" w14:paraId="0928CAC5" w14:textId="58997460" w:rsidTr="00315421">
        <w:trPr>
          <w:jc w:val="center"/>
        </w:trPr>
        <w:tc>
          <w:tcPr>
            <w:tcW w:w="444" w:type="pct"/>
            <w:tcBorders>
              <w:top w:val="nil"/>
              <w:bottom w:val="nil"/>
            </w:tcBorders>
            <w:vAlign w:val="bottom"/>
          </w:tcPr>
          <w:p w14:paraId="6293C2D1" w14:textId="499BF161" w:rsidR="00B77CA9" w:rsidRPr="00163B13" w:rsidRDefault="00B77CA9" w:rsidP="0031542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Chile</w:t>
            </w:r>
          </w:p>
        </w:tc>
        <w:tc>
          <w:tcPr>
            <w:tcW w:w="352" w:type="pct"/>
            <w:tcBorders>
              <w:top w:val="nil"/>
              <w:bottom w:val="nil"/>
            </w:tcBorders>
            <w:vAlign w:val="bottom"/>
          </w:tcPr>
          <w:p w14:paraId="59A5AEAE" w14:textId="13A8C4B3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442B327C" w14:textId="1E3ECE61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bottom"/>
          </w:tcPr>
          <w:p w14:paraId="483CA0C1" w14:textId="4E2CCA39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bottom"/>
          </w:tcPr>
          <w:p w14:paraId="58EFE08E" w14:textId="533361FE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37.961</w:t>
            </w:r>
          </w:p>
        </w:tc>
        <w:tc>
          <w:tcPr>
            <w:tcW w:w="384" w:type="pct"/>
            <w:tcBorders>
              <w:top w:val="nil"/>
              <w:bottom w:val="nil"/>
            </w:tcBorders>
            <w:vAlign w:val="bottom"/>
          </w:tcPr>
          <w:p w14:paraId="05869CA1" w14:textId="75432683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67.165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18337554" w14:textId="2C29563E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105.126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16DA20AA" w14:textId="4FA88532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2C66A569" w14:textId="277B179B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bottom"/>
          </w:tcPr>
          <w:p w14:paraId="4DCC9173" w14:textId="57C37922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1C681F19" w14:textId="7AA637A5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bottom"/>
          </w:tcPr>
          <w:p w14:paraId="0D3EA619" w14:textId="1BCD11A5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bottom"/>
          </w:tcPr>
          <w:p w14:paraId="121263CA" w14:textId="6FA65EB4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163B13" w:rsidRPr="00163B13" w14:paraId="1258CCD7" w14:textId="77777777" w:rsidTr="00315421">
        <w:trPr>
          <w:jc w:val="center"/>
        </w:trPr>
        <w:tc>
          <w:tcPr>
            <w:tcW w:w="444" w:type="pct"/>
            <w:tcBorders>
              <w:top w:val="nil"/>
              <w:bottom w:val="nil"/>
            </w:tcBorders>
            <w:vAlign w:val="bottom"/>
          </w:tcPr>
          <w:p w14:paraId="772A6946" w14:textId="7E87F70B" w:rsidR="00B77CA9" w:rsidRPr="00163B13" w:rsidRDefault="00B77CA9" w:rsidP="0031542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  <w:tc>
          <w:tcPr>
            <w:tcW w:w="352" w:type="pct"/>
            <w:tcBorders>
              <w:top w:val="nil"/>
              <w:bottom w:val="nil"/>
            </w:tcBorders>
            <w:vAlign w:val="bottom"/>
          </w:tcPr>
          <w:p w14:paraId="3115A435" w14:textId="455C8DEE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26494FCF" w14:textId="2CA97DEC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bottom"/>
          </w:tcPr>
          <w:p w14:paraId="658787C5" w14:textId="15BD60A7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bottom"/>
          </w:tcPr>
          <w:p w14:paraId="1B708D06" w14:textId="48DE5CAB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831.669</w:t>
            </w:r>
          </w:p>
        </w:tc>
        <w:tc>
          <w:tcPr>
            <w:tcW w:w="384" w:type="pct"/>
            <w:tcBorders>
              <w:top w:val="nil"/>
              <w:bottom w:val="nil"/>
            </w:tcBorders>
            <w:vAlign w:val="bottom"/>
          </w:tcPr>
          <w:p w14:paraId="47DEEDB4" w14:textId="1595E54A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418.209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4E51FA04" w14:textId="328A0134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413.46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39F14D4F" w14:textId="1ECC2101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29.11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792FB214" w14:textId="5A09C3C2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52.00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bottom"/>
          </w:tcPr>
          <w:p w14:paraId="35CF9610" w14:textId="18BE7C63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22.89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77BCB3C2" w14:textId="03BC5D64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1.35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bottom"/>
          </w:tcPr>
          <w:p w14:paraId="1D49126A" w14:textId="71AB750D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1.51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bottom"/>
          </w:tcPr>
          <w:p w14:paraId="17542694" w14:textId="442603E7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0.16</w:t>
            </w:r>
          </w:p>
        </w:tc>
      </w:tr>
      <w:tr w:rsidR="00163B13" w:rsidRPr="00163B13" w14:paraId="4CC47478" w14:textId="77777777" w:rsidTr="00315421">
        <w:trPr>
          <w:jc w:val="center"/>
        </w:trPr>
        <w:tc>
          <w:tcPr>
            <w:tcW w:w="444" w:type="pct"/>
            <w:tcBorders>
              <w:top w:val="nil"/>
              <w:bottom w:val="nil"/>
            </w:tcBorders>
            <w:vAlign w:val="bottom"/>
          </w:tcPr>
          <w:p w14:paraId="73B71C1C" w14:textId="411D54E9" w:rsidR="00B77CA9" w:rsidRPr="00163B13" w:rsidRDefault="00B77CA9" w:rsidP="0031542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Cyprus</w:t>
            </w:r>
          </w:p>
        </w:tc>
        <w:tc>
          <w:tcPr>
            <w:tcW w:w="352" w:type="pct"/>
            <w:tcBorders>
              <w:top w:val="nil"/>
              <w:bottom w:val="nil"/>
            </w:tcBorders>
            <w:vAlign w:val="bottom"/>
          </w:tcPr>
          <w:p w14:paraId="52BE4D5D" w14:textId="1224586E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69AAD7E7" w14:textId="039A97BA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bottom"/>
          </w:tcPr>
          <w:p w14:paraId="5A29A111" w14:textId="1EDE03FF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bottom"/>
          </w:tcPr>
          <w:p w14:paraId="0A14F573" w14:textId="735D0001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676.193</w:t>
            </w:r>
          </w:p>
        </w:tc>
        <w:tc>
          <w:tcPr>
            <w:tcW w:w="384" w:type="pct"/>
            <w:tcBorders>
              <w:top w:val="nil"/>
              <w:bottom w:val="nil"/>
            </w:tcBorders>
            <w:vAlign w:val="bottom"/>
          </w:tcPr>
          <w:p w14:paraId="6119024F" w14:textId="51D61794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598.787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177A801F" w14:textId="1D53744A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77.406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5191DC8F" w14:textId="21A072E9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63C735BC" w14:textId="768AD835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bottom"/>
          </w:tcPr>
          <w:p w14:paraId="6C655AB1" w14:textId="468BE6D3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075519A3" w14:textId="53E573E2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bottom"/>
          </w:tcPr>
          <w:p w14:paraId="66C533E4" w14:textId="7E7B4880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bottom"/>
          </w:tcPr>
          <w:p w14:paraId="36649C14" w14:textId="45D9DD92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163B13" w:rsidRPr="00163B13" w14:paraId="1EF8954E" w14:textId="77777777" w:rsidTr="00315421">
        <w:trPr>
          <w:jc w:val="center"/>
        </w:trPr>
        <w:tc>
          <w:tcPr>
            <w:tcW w:w="444" w:type="pct"/>
            <w:tcBorders>
              <w:top w:val="nil"/>
              <w:bottom w:val="nil"/>
            </w:tcBorders>
            <w:vAlign w:val="bottom"/>
          </w:tcPr>
          <w:p w14:paraId="27B50B31" w14:textId="1176ECB5" w:rsidR="00B77CA9" w:rsidRPr="00163B13" w:rsidRDefault="00B77CA9" w:rsidP="00FB6F0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 xml:space="preserve">Czech </w:t>
            </w:r>
          </w:p>
        </w:tc>
        <w:tc>
          <w:tcPr>
            <w:tcW w:w="352" w:type="pct"/>
            <w:tcBorders>
              <w:top w:val="nil"/>
              <w:bottom w:val="nil"/>
            </w:tcBorders>
            <w:vAlign w:val="center"/>
          </w:tcPr>
          <w:p w14:paraId="677B2A58" w14:textId="70AA9AFA" w:rsidR="00B77CA9" w:rsidRPr="00163B13" w:rsidRDefault="00B77CA9" w:rsidP="00184A8C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center"/>
          </w:tcPr>
          <w:p w14:paraId="7B14601C" w14:textId="45620E96" w:rsidR="00B77CA9" w:rsidRPr="00163B13" w:rsidRDefault="00B77CA9" w:rsidP="00184A8C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57B812D3" w14:textId="082414C0" w:rsidR="00B77CA9" w:rsidRPr="00163B13" w:rsidRDefault="00B77CA9" w:rsidP="00184A8C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</w:tcPr>
          <w:p w14:paraId="4BB6FDD8" w14:textId="25A10776" w:rsidR="00B77CA9" w:rsidRPr="00163B13" w:rsidRDefault="00B77CA9" w:rsidP="00184A8C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12.743</w:t>
            </w:r>
          </w:p>
        </w:tc>
        <w:tc>
          <w:tcPr>
            <w:tcW w:w="384" w:type="pct"/>
            <w:tcBorders>
              <w:top w:val="nil"/>
              <w:bottom w:val="nil"/>
            </w:tcBorders>
            <w:vAlign w:val="center"/>
          </w:tcPr>
          <w:p w14:paraId="46353577" w14:textId="2DA805C5" w:rsidR="00B77CA9" w:rsidRPr="00163B13" w:rsidRDefault="00B77CA9" w:rsidP="00184A8C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11.554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center"/>
          </w:tcPr>
          <w:p w14:paraId="0250E296" w14:textId="21F2307C" w:rsidR="00B77CA9" w:rsidRPr="00163B13" w:rsidRDefault="00B77CA9" w:rsidP="00184A8C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1.189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center"/>
          </w:tcPr>
          <w:p w14:paraId="74114B7D" w14:textId="5AF93EBA" w:rsidR="00B77CA9" w:rsidRPr="00163B13" w:rsidRDefault="00B77CA9" w:rsidP="00184A8C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center"/>
          </w:tcPr>
          <w:p w14:paraId="5689E0B0" w14:textId="3B0B6EB5" w:rsidR="00B77CA9" w:rsidRPr="00163B13" w:rsidRDefault="00B77CA9" w:rsidP="00184A8C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027DAE76" w14:textId="436467B2" w:rsidR="00B77CA9" w:rsidRPr="00163B13" w:rsidRDefault="00B77CA9" w:rsidP="00184A8C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center"/>
          </w:tcPr>
          <w:p w14:paraId="2A9A9546" w14:textId="327176F8" w:rsidR="00B77CA9" w:rsidRPr="00163B13" w:rsidRDefault="00B77CA9" w:rsidP="00184A8C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075D5EF3" w14:textId="52D8F5CC" w:rsidR="00B77CA9" w:rsidRPr="00163B13" w:rsidRDefault="00B77CA9" w:rsidP="00184A8C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center"/>
          </w:tcPr>
          <w:p w14:paraId="24104375" w14:textId="6FADDC79" w:rsidR="00B77CA9" w:rsidRPr="00163B13" w:rsidRDefault="00B77CA9" w:rsidP="00184A8C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163B13" w:rsidRPr="00163B13" w14:paraId="3FD8897F" w14:textId="77777777" w:rsidTr="00315421">
        <w:trPr>
          <w:jc w:val="center"/>
        </w:trPr>
        <w:tc>
          <w:tcPr>
            <w:tcW w:w="444" w:type="pct"/>
            <w:tcBorders>
              <w:top w:val="nil"/>
              <w:bottom w:val="nil"/>
            </w:tcBorders>
            <w:vAlign w:val="bottom"/>
          </w:tcPr>
          <w:p w14:paraId="418494D9" w14:textId="059C8EB9" w:rsidR="00B77CA9" w:rsidRPr="00163B13" w:rsidRDefault="00B77CA9" w:rsidP="0031542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Denmark</w:t>
            </w:r>
          </w:p>
        </w:tc>
        <w:tc>
          <w:tcPr>
            <w:tcW w:w="352" w:type="pct"/>
            <w:tcBorders>
              <w:top w:val="nil"/>
              <w:bottom w:val="nil"/>
            </w:tcBorders>
            <w:vAlign w:val="bottom"/>
          </w:tcPr>
          <w:p w14:paraId="164F1590" w14:textId="139612DC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72FAE8C9" w14:textId="5B9DE273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bottom"/>
          </w:tcPr>
          <w:p w14:paraId="1EC15F0F" w14:textId="0C536BCB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bottom"/>
          </w:tcPr>
          <w:p w14:paraId="7B68759F" w14:textId="633AB752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37.393</w:t>
            </w:r>
          </w:p>
        </w:tc>
        <w:tc>
          <w:tcPr>
            <w:tcW w:w="384" w:type="pct"/>
            <w:tcBorders>
              <w:top w:val="nil"/>
              <w:bottom w:val="nil"/>
            </w:tcBorders>
            <w:vAlign w:val="bottom"/>
          </w:tcPr>
          <w:p w14:paraId="71755749" w14:textId="5E97C06B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34.582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3DA2758B" w14:textId="7EBDBDD5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2.811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1C84303D" w14:textId="39BB4DFA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1.78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163B465D" w14:textId="7F9813B5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1.74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bottom"/>
          </w:tcPr>
          <w:p w14:paraId="7B072C15" w14:textId="0C5FD2B0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5D331AB6" w14:textId="41E93D66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bottom"/>
          </w:tcPr>
          <w:p w14:paraId="0C94A657" w14:textId="17D3D3E6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bottom"/>
          </w:tcPr>
          <w:p w14:paraId="3DBE1280" w14:textId="02E374FA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163B13" w:rsidRPr="00163B13" w14:paraId="65D4428E" w14:textId="77777777" w:rsidTr="00315421">
        <w:trPr>
          <w:jc w:val="center"/>
        </w:trPr>
        <w:tc>
          <w:tcPr>
            <w:tcW w:w="444" w:type="pct"/>
            <w:tcBorders>
              <w:top w:val="nil"/>
              <w:bottom w:val="nil"/>
            </w:tcBorders>
            <w:vAlign w:val="bottom"/>
          </w:tcPr>
          <w:p w14:paraId="711FB489" w14:textId="621C023B" w:rsidR="00B77CA9" w:rsidRPr="00163B13" w:rsidRDefault="00B77CA9" w:rsidP="0031542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Finland</w:t>
            </w:r>
          </w:p>
        </w:tc>
        <w:tc>
          <w:tcPr>
            <w:tcW w:w="352" w:type="pct"/>
            <w:tcBorders>
              <w:top w:val="nil"/>
              <w:bottom w:val="nil"/>
            </w:tcBorders>
            <w:vAlign w:val="bottom"/>
          </w:tcPr>
          <w:p w14:paraId="685DDF15" w14:textId="79F155B4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74441772" w14:textId="39C26EA9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bottom"/>
          </w:tcPr>
          <w:p w14:paraId="7344630D" w14:textId="18753280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bottom"/>
          </w:tcPr>
          <w:p w14:paraId="2198E6A1" w14:textId="502882F9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16.316</w:t>
            </w:r>
          </w:p>
        </w:tc>
        <w:tc>
          <w:tcPr>
            <w:tcW w:w="384" w:type="pct"/>
            <w:tcBorders>
              <w:top w:val="nil"/>
              <w:bottom w:val="nil"/>
            </w:tcBorders>
            <w:vAlign w:val="bottom"/>
          </w:tcPr>
          <w:p w14:paraId="01D4808A" w14:textId="3D356831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14.874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5053DDA3" w14:textId="44EB028E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1.442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3C6A9633" w14:textId="6A8B847A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1.90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60110728" w14:textId="3B21B566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1.86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bottom"/>
          </w:tcPr>
          <w:p w14:paraId="084C6133" w14:textId="7D1E3344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7539A8EE" w14:textId="2A299DE8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bottom"/>
          </w:tcPr>
          <w:p w14:paraId="4012B6A2" w14:textId="03BD5E0F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bottom"/>
          </w:tcPr>
          <w:p w14:paraId="28F54E94" w14:textId="06461D4B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163B13" w:rsidRPr="00163B13" w14:paraId="4D59751F" w14:textId="77777777" w:rsidTr="00315421">
        <w:trPr>
          <w:jc w:val="center"/>
        </w:trPr>
        <w:tc>
          <w:tcPr>
            <w:tcW w:w="444" w:type="pct"/>
            <w:tcBorders>
              <w:top w:val="nil"/>
              <w:bottom w:val="nil"/>
            </w:tcBorders>
            <w:vAlign w:val="bottom"/>
          </w:tcPr>
          <w:p w14:paraId="1B0A23AB" w14:textId="678E8605" w:rsidR="00B77CA9" w:rsidRPr="00163B13" w:rsidRDefault="00B77CA9" w:rsidP="0031542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France</w:t>
            </w:r>
          </w:p>
        </w:tc>
        <w:tc>
          <w:tcPr>
            <w:tcW w:w="352" w:type="pct"/>
            <w:tcBorders>
              <w:top w:val="nil"/>
              <w:bottom w:val="nil"/>
            </w:tcBorders>
            <w:vAlign w:val="bottom"/>
          </w:tcPr>
          <w:p w14:paraId="6F07280B" w14:textId="38FE88C9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24.92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00980E6F" w14:textId="7D36A574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24.92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bottom"/>
          </w:tcPr>
          <w:p w14:paraId="646E631B" w14:textId="37D30676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bottom"/>
          </w:tcPr>
          <w:p w14:paraId="79DCF825" w14:textId="06CDEADD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7917.873</w:t>
            </w:r>
          </w:p>
        </w:tc>
        <w:tc>
          <w:tcPr>
            <w:tcW w:w="384" w:type="pct"/>
            <w:tcBorders>
              <w:top w:val="nil"/>
              <w:bottom w:val="nil"/>
            </w:tcBorders>
            <w:vAlign w:val="bottom"/>
          </w:tcPr>
          <w:p w14:paraId="2D2899FB" w14:textId="24B7DBA1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7160.629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09A7F373" w14:textId="3C7183EF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757.244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0B333E46" w14:textId="76479169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298.04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47E8BF72" w14:textId="1B687064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286.41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bottom"/>
          </w:tcPr>
          <w:p w14:paraId="47056536" w14:textId="401AD10D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11.62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35089891" w14:textId="533E47E5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233.11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bottom"/>
          </w:tcPr>
          <w:p w14:paraId="25D1C540" w14:textId="4E9DB7A4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205.06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bottom"/>
          </w:tcPr>
          <w:p w14:paraId="7B88E22B" w14:textId="3AB04D13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28.06</w:t>
            </w:r>
          </w:p>
        </w:tc>
      </w:tr>
      <w:tr w:rsidR="00163B13" w:rsidRPr="00163B13" w14:paraId="0E214186" w14:textId="77777777" w:rsidTr="00315421">
        <w:trPr>
          <w:jc w:val="center"/>
        </w:trPr>
        <w:tc>
          <w:tcPr>
            <w:tcW w:w="444" w:type="pct"/>
            <w:tcBorders>
              <w:top w:val="nil"/>
              <w:bottom w:val="nil"/>
            </w:tcBorders>
            <w:vAlign w:val="bottom"/>
          </w:tcPr>
          <w:p w14:paraId="7770E18A" w14:textId="61B85FEE" w:rsidR="00B77CA9" w:rsidRPr="00163B13" w:rsidRDefault="00B77CA9" w:rsidP="0031542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Germany</w:t>
            </w:r>
          </w:p>
        </w:tc>
        <w:tc>
          <w:tcPr>
            <w:tcW w:w="352" w:type="pct"/>
            <w:tcBorders>
              <w:top w:val="nil"/>
              <w:bottom w:val="nil"/>
            </w:tcBorders>
            <w:vAlign w:val="bottom"/>
          </w:tcPr>
          <w:p w14:paraId="40896484" w14:textId="16D7F793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71E1FFAE" w14:textId="4CAC785C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bottom"/>
          </w:tcPr>
          <w:p w14:paraId="061AAD5A" w14:textId="7A5F6F55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bottom"/>
          </w:tcPr>
          <w:p w14:paraId="487901FA" w14:textId="69DF367F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6490.424</w:t>
            </w:r>
          </w:p>
        </w:tc>
        <w:tc>
          <w:tcPr>
            <w:tcW w:w="384" w:type="pct"/>
            <w:tcBorders>
              <w:top w:val="nil"/>
              <w:bottom w:val="nil"/>
            </w:tcBorders>
            <w:vAlign w:val="bottom"/>
          </w:tcPr>
          <w:p w14:paraId="654DBB12" w14:textId="333A9BB3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5883.156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720E86EA" w14:textId="6A73FBA4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607.268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325AB5FF" w14:textId="31D7FE7A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27.95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5D04BC32" w14:textId="2EE6E5F0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26.48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bottom"/>
          </w:tcPr>
          <w:p w14:paraId="19B4ABB9" w14:textId="60CE70D7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1.47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432C9EB7" w14:textId="75745F59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96.64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bottom"/>
          </w:tcPr>
          <w:p w14:paraId="21D1A966" w14:textId="5C7D169B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83.79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bottom"/>
          </w:tcPr>
          <w:p w14:paraId="035C7C82" w14:textId="364ECE4F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12.85</w:t>
            </w:r>
          </w:p>
        </w:tc>
      </w:tr>
      <w:tr w:rsidR="00163B13" w:rsidRPr="00163B13" w14:paraId="330B9CA9" w14:textId="77777777" w:rsidTr="00315421">
        <w:trPr>
          <w:jc w:val="center"/>
        </w:trPr>
        <w:tc>
          <w:tcPr>
            <w:tcW w:w="444" w:type="pct"/>
            <w:tcBorders>
              <w:top w:val="nil"/>
              <w:bottom w:val="nil"/>
            </w:tcBorders>
            <w:vAlign w:val="bottom"/>
          </w:tcPr>
          <w:p w14:paraId="2CDB714C" w14:textId="79451FCC" w:rsidR="00B77CA9" w:rsidRPr="00163B13" w:rsidRDefault="00B77CA9" w:rsidP="0031542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Greece</w:t>
            </w:r>
          </w:p>
        </w:tc>
        <w:tc>
          <w:tcPr>
            <w:tcW w:w="352" w:type="pct"/>
            <w:tcBorders>
              <w:top w:val="nil"/>
              <w:bottom w:val="nil"/>
            </w:tcBorders>
            <w:vAlign w:val="bottom"/>
          </w:tcPr>
          <w:p w14:paraId="79962C40" w14:textId="2058C761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112C8392" w14:textId="698E5DE6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bottom"/>
          </w:tcPr>
          <w:p w14:paraId="73C0364D" w14:textId="63741BD0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bottom"/>
          </w:tcPr>
          <w:p w14:paraId="2FF02601" w14:textId="7E89A5B4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420.734</w:t>
            </w:r>
          </w:p>
        </w:tc>
        <w:tc>
          <w:tcPr>
            <w:tcW w:w="384" w:type="pct"/>
            <w:tcBorders>
              <w:top w:val="nil"/>
              <w:bottom w:val="nil"/>
            </w:tcBorders>
            <w:vAlign w:val="bottom"/>
          </w:tcPr>
          <w:p w14:paraId="2AEEBBEC" w14:textId="01A6F683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197.395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23AC121F" w14:textId="7D4BA679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223.339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1B3FEA62" w14:textId="2AD8792B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7E0F7123" w14:textId="0683EF1A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bottom"/>
          </w:tcPr>
          <w:p w14:paraId="31744D1E" w14:textId="3ADCE4E9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55BF460C" w14:textId="21C1C736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bottom"/>
          </w:tcPr>
          <w:p w14:paraId="25EF2582" w14:textId="14BEA6A4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bottom"/>
          </w:tcPr>
          <w:p w14:paraId="627EBC53" w14:textId="641A2EFD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163B13" w:rsidRPr="00163B13" w14:paraId="7CF76E48" w14:textId="77777777" w:rsidTr="00315421">
        <w:trPr>
          <w:jc w:val="center"/>
        </w:trPr>
        <w:tc>
          <w:tcPr>
            <w:tcW w:w="444" w:type="pct"/>
            <w:tcBorders>
              <w:top w:val="nil"/>
              <w:bottom w:val="nil"/>
            </w:tcBorders>
            <w:vAlign w:val="bottom"/>
          </w:tcPr>
          <w:p w14:paraId="5F85D76F" w14:textId="6BE1DC5A" w:rsidR="00B77CA9" w:rsidRPr="00163B13" w:rsidRDefault="00B77CA9" w:rsidP="0031542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Hungary</w:t>
            </w:r>
          </w:p>
        </w:tc>
        <w:tc>
          <w:tcPr>
            <w:tcW w:w="352" w:type="pct"/>
            <w:tcBorders>
              <w:top w:val="nil"/>
              <w:bottom w:val="nil"/>
            </w:tcBorders>
            <w:vAlign w:val="bottom"/>
          </w:tcPr>
          <w:p w14:paraId="2CA6A793" w14:textId="79A7BA48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10777B9C" w14:textId="167C6CAD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bottom"/>
          </w:tcPr>
          <w:p w14:paraId="52CDD4E8" w14:textId="4D28787C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bottom"/>
          </w:tcPr>
          <w:p w14:paraId="3D6D9BD4" w14:textId="5A3E7A93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769.263</w:t>
            </w:r>
          </w:p>
        </w:tc>
        <w:tc>
          <w:tcPr>
            <w:tcW w:w="384" w:type="pct"/>
            <w:tcBorders>
              <w:top w:val="nil"/>
              <w:bottom w:val="nil"/>
            </w:tcBorders>
            <w:vAlign w:val="bottom"/>
          </w:tcPr>
          <w:p w14:paraId="30FFDBCC" w14:textId="29F14021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704.454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629FFB65" w14:textId="27360CF4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64.809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2E7C4D2D" w14:textId="787D33ED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71A97802" w14:textId="42FFB4D8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bottom"/>
          </w:tcPr>
          <w:p w14:paraId="0D6DDB91" w14:textId="5EC09CE8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4A8D0073" w14:textId="47F31FAD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1.80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bottom"/>
          </w:tcPr>
          <w:p w14:paraId="1E570D27" w14:textId="555F0282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1.56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bottom"/>
          </w:tcPr>
          <w:p w14:paraId="0CA04EB0" w14:textId="6BC11961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0.24</w:t>
            </w:r>
          </w:p>
        </w:tc>
      </w:tr>
      <w:tr w:rsidR="00163B13" w:rsidRPr="00163B13" w14:paraId="021618A6" w14:textId="77777777" w:rsidTr="00315421">
        <w:trPr>
          <w:jc w:val="center"/>
        </w:trPr>
        <w:tc>
          <w:tcPr>
            <w:tcW w:w="444" w:type="pct"/>
            <w:tcBorders>
              <w:top w:val="nil"/>
              <w:bottom w:val="nil"/>
            </w:tcBorders>
            <w:vAlign w:val="bottom"/>
          </w:tcPr>
          <w:p w14:paraId="3B4EB0C6" w14:textId="52CF63A7" w:rsidR="00B77CA9" w:rsidRPr="00163B13" w:rsidRDefault="00B77CA9" w:rsidP="0031542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Indonesia</w:t>
            </w:r>
          </w:p>
        </w:tc>
        <w:tc>
          <w:tcPr>
            <w:tcW w:w="352" w:type="pct"/>
            <w:tcBorders>
              <w:top w:val="nil"/>
              <w:bottom w:val="nil"/>
            </w:tcBorders>
            <w:vAlign w:val="bottom"/>
          </w:tcPr>
          <w:p w14:paraId="54E07611" w14:textId="1ED012AE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421E57B9" w14:textId="79150167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bottom"/>
          </w:tcPr>
          <w:p w14:paraId="21181D1D" w14:textId="008F51AE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bottom"/>
          </w:tcPr>
          <w:p w14:paraId="3521B143" w14:textId="5F9BB3BF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360.274</w:t>
            </w:r>
          </w:p>
        </w:tc>
        <w:tc>
          <w:tcPr>
            <w:tcW w:w="384" w:type="pct"/>
            <w:tcBorders>
              <w:top w:val="nil"/>
              <w:bottom w:val="nil"/>
            </w:tcBorders>
            <w:vAlign w:val="bottom"/>
          </w:tcPr>
          <w:p w14:paraId="689A1501" w14:textId="734B8EAF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253.399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7A24B402" w14:textId="34ADC9C9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106.875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6D1A9919" w14:textId="09AB53C4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12.73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30705556" w14:textId="37206E51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15.56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bottom"/>
          </w:tcPr>
          <w:p w14:paraId="60868474" w14:textId="742BCBF5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2.83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23944988" w14:textId="5BF921A0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2.99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bottom"/>
          </w:tcPr>
          <w:p w14:paraId="0AD5B5C2" w14:textId="31218DCF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3.36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bottom"/>
          </w:tcPr>
          <w:p w14:paraId="43AA94AA" w14:textId="0860CB1E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0.37</w:t>
            </w:r>
          </w:p>
        </w:tc>
      </w:tr>
      <w:tr w:rsidR="00163B13" w:rsidRPr="00163B13" w14:paraId="3550C345" w14:textId="77777777" w:rsidTr="00315421">
        <w:trPr>
          <w:jc w:val="center"/>
        </w:trPr>
        <w:tc>
          <w:tcPr>
            <w:tcW w:w="444" w:type="pct"/>
            <w:tcBorders>
              <w:top w:val="nil"/>
              <w:bottom w:val="nil"/>
            </w:tcBorders>
            <w:vAlign w:val="bottom"/>
          </w:tcPr>
          <w:p w14:paraId="24BC5872" w14:textId="792EDA5A" w:rsidR="00B77CA9" w:rsidRPr="00163B13" w:rsidRDefault="00B77CA9" w:rsidP="0031542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Ireland</w:t>
            </w:r>
          </w:p>
        </w:tc>
        <w:tc>
          <w:tcPr>
            <w:tcW w:w="352" w:type="pct"/>
            <w:tcBorders>
              <w:top w:val="nil"/>
              <w:bottom w:val="nil"/>
            </w:tcBorders>
            <w:vAlign w:val="bottom"/>
          </w:tcPr>
          <w:p w14:paraId="6899D379" w14:textId="68C0CF6D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7052B36D" w14:textId="56B4388B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bottom"/>
          </w:tcPr>
          <w:p w14:paraId="2FBA6112" w14:textId="62157F7A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bottom"/>
          </w:tcPr>
          <w:p w14:paraId="1C2ACEC7" w14:textId="0A22E164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1022.523</w:t>
            </w:r>
          </w:p>
        </w:tc>
        <w:tc>
          <w:tcPr>
            <w:tcW w:w="384" w:type="pct"/>
            <w:tcBorders>
              <w:top w:val="nil"/>
              <w:bottom w:val="nil"/>
            </w:tcBorders>
            <w:vAlign w:val="bottom"/>
          </w:tcPr>
          <w:p w14:paraId="314B569A" w14:textId="772D63BC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929.468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32460F2A" w14:textId="23581C29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93.055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44C08118" w14:textId="5E5E97B0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28255075" w14:textId="6420EB20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1.23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bottom"/>
          </w:tcPr>
          <w:p w14:paraId="3A8C7112" w14:textId="4F90D893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38DA8DD7" w14:textId="7F7920F4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72.52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bottom"/>
          </w:tcPr>
          <w:p w14:paraId="338043D4" w14:textId="39CFE5A6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62.87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bottom"/>
          </w:tcPr>
          <w:p w14:paraId="5AB6E3DF" w14:textId="4ADA3131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9.65</w:t>
            </w:r>
          </w:p>
        </w:tc>
      </w:tr>
      <w:tr w:rsidR="00163B13" w:rsidRPr="00163B13" w14:paraId="3C1B604B" w14:textId="77777777" w:rsidTr="00315421">
        <w:trPr>
          <w:jc w:val="center"/>
        </w:trPr>
        <w:tc>
          <w:tcPr>
            <w:tcW w:w="444" w:type="pct"/>
            <w:tcBorders>
              <w:top w:val="nil"/>
              <w:bottom w:val="nil"/>
            </w:tcBorders>
            <w:vAlign w:val="bottom"/>
          </w:tcPr>
          <w:p w14:paraId="765FFF10" w14:textId="157BA2FD" w:rsidR="00B77CA9" w:rsidRPr="00163B13" w:rsidRDefault="00B77CA9" w:rsidP="0031542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Italy</w:t>
            </w:r>
          </w:p>
        </w:tc>
        <w:tc>
          <w:tcPr>
            <w:tcW w:w="352" w:type="pct"/>
            <w:tcBorders>
              <w:top w:val="nil"/>
              <w:bottom w:val="nil"/>
            </w:tcBorders>
            <w:vAlign w:val="bottom"/>
          </w:tcPr>
          <w:p w14:paraId="5BC8F036" w14:textId="3A4262D7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46B43AEF" w14:textId="069856BB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bottom"/>
          </w:tcPr>
          <w:p w14:paraId="0B45AB35" w14:textId="5576F1CC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bottom"/>
          </w:tcPr>
          <w:p w14:paraId="0AC5D591" w14:textId="063D03ED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4161.983</w:t>
            </w:r>
          </w:p>
        </w:tc>
        <w:tc>
          <w:tcPr>
            <w:tcW w:w="384" w:type="pct"/>
            <w:tcBorders>
              <w:top w:val="nil"/>
              <w:bottom w:val="nil"/>
            </w:tcBorders>
            <w:vAlign w:val="bottom"/>
          </w:tcPr>
          <w:p w14:paraId="629ECFD3" w14:textId="6DCC42F5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3748.504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0197BBAE" w14:textId="5031A31E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413.479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3507B683" w14:textId="34A9ED93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4.98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03F19131" w14:textId="446F467E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4.72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bottom"/>
          </w:tcPr>
          <w:p w14:paraId="655BBC5C" w14:textId="467C4916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0.27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0B55F66C" w14:textId="5E1E8A24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19.94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bottom"/>
          </w:tcPr>
          <w:p w14:paraId="7BDB32B2" w14:textId="10AF88B7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17.29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bottom"/>
          </w:tcPr>
          <w:p w14:paraId="2334CFFA" w14:textId="175C0AE2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2.66</w:t>
            </w:r>
          </w:p>
        </w:tc>
      </w:tr>
      <w:tr w:rsidR="00163B13" w:rsidRPr="00163B13" w14:paraId="1085638C" w14:textId="77777777" w:rsidTr="00315421">
        <w:trPr>
          <w:jc w:val="center"/>
        </w:trPr>
        <w:tc>
          <w:tcPr>
            <w:tcW w:w="444" w:type="pct"/>
            <w:tcBorders>
              <w:top w:val="nil"/>
              <w:bottom w:val="nil"/>
            </w:tcBorders>
            <w:vAlign w:val="bottom"/>
          </w:tcPr>
          <w:p w14:paraId="0149F91D" w14:textId="432873CA" w:rsidR="00B77CA9" w:rsidRPr="00163B13" w:rsidRDefault="00B77CA9" w:rsidP="0031542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Japan</w:t>
            </w:r>
          </w:p>
        </w:tc>
        <w:tc>
          <w:tcPr>
            <w:tcW w:w="352" w:type="pct"/>
            <w:tcBorders>
              <w:top w:val="nil"/>
              <w:bottom w:val="nil"/>
            </w:tcBorders>
            <w:vAlign w:val="bottom"/>
          </w:tcPr>
          <w:p w14:paraId="0DE6752D" w14:textId="2465DCBF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5D29F632" w14:textId="0871A290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bottom"/>
          </w:tcPr>
          <w:p w14:paraId="2DD6C002" w14:textId="70431C54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bottom"/>
          </w:tcPr>
          <w:p w14:paraId="2290D4CF" w14:textId="1B4BA851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470.49</w:t>
            </w:r>
          </w:p>
        </w:tc>
        <w:tc>
          <w:tcPr>
            <w:tcW w:w="384" w:type="pct"/>
            <w:tcBorders>
              <w:top w:val="nil"/>
              <w:bottom w:val="nil"/>
            </w:tcBorders>
            <w:vAlign w:val="bottom"/>
          </w:tcPr>
          <w:p w14:paraId="2940D900" w14:textId="4084ECEA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342.811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37D199A3" w14:textId="46819D68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127.679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7EFFC45F" w14:textId="6891E190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7.08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351D7FA0" w14:textId="426967FE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23.36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bottom"/>
          </w:tcPr>
          <w:p w14:paraId="47B5F491" w14:textId="58641EDD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30.44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2A74378B" w14:textId="2927992D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9.57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bottom"/>
          </w:tcPr>
          <w:p w14:paraId="4783934E" w14:textId="094D8476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2.73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bottom"/>
          </w:tcPr>
          <w:p w14:paraId="1DB6FFF0" w14:textId="7EEB9E03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6.84</w:t>
            </w:r>
          </w:p>
        </w:tc>
      </w:tr>
      <w:tr w:rsidR="00163B13" w:rsidRPr="00163B13" w14:paraId="219C1F40" w14:textId="77777777" w:rsidTr="00315421">
        <w:trPr>
          <w:jc w:val="center"/>
        </w:trPr>
        <w:tc>
          <w:tcPr>
            <w:tcW w:w="444" w:type="pct"/>
            <w:tcBorders>
              <w:top w:val="nil"/>
              <w:bottom w:val="nil"/>
            </w:tcBorders>
            <w:vAlign w:val="bottom"/>
          </w:tcPr>
          <w:p w14:paraId="68489EAA" w14:textId="0D196609" w:rsidR="00B77CA9" w:rsidRPr="00163B13" w:rsidRDefault="00163B13" w:rsidP="00163B1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orea</w:t>
            </w:r>
          </w:p>
        </w:tc>
        <w:tc>
          <w:tcPr>
            <w:tcW w:w="352" w:type="pct"/>
            <w:tcBorders>
              <w:top w:val="nil"/>
              <w:bottom w:val="nil"/>
            </w:tcBorders>
            <w:vAlign w:val="bottom"/>
          </w:tcPr>
          <w:p w14:paraId="44FBD16D" w14:textId="534BA7A4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2.13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0B9E0B22" w14:textId="638B44E4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2.13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bottom"/>
          </w:tcPr>
          <w:p w14:paraId="491DC43C" w14:textId="2BC3E545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bottom"/>
          </w:tcPr>
          <w:p w14:paraId="15FE0412" w14:textId="758074CC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2456.225</w:t>
            </w:r>
          </w:p>
        </w:tc>
        <w:tc>
          <w:tcPr>
            <w:tcW w:w="384" w:type="pct"/>
            <w:tcBorders>
              <w:top w:val="nil"/>
              <w:bottom w:val="nil"/>
            </w:tcBorders>
            <w:vAlign w:val="bottom"/>
          </w:tcPr>
          <w:p w14:paraId="4CEEEAF3" w14:textId="5C0DA407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1331.822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04B83FE7" w14:textId="125A8C5E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1124.403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2B78294E" w14:textId="0227EE5A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17.45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3BD56B81" w14:textId="12655314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75.13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bottom"/>
          </w:tcPr>
          <w:p w14:paraId="058A095C" w14:textId="7331E7C4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92.58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1B95CB91" w14:textId="6B0DDFDA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3.96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bottom"/>
          </w:tcPr>
          <w:p w14:paraId="5CAF358B" w14:textId="6D128297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4.45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bottom"/>
          </w:tcPr>
          <w:p w14:paraId="48A5F45B" w14:textId="0CCD3BBF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0.49</w:t>
            </w:r>
          </w:p>
        </w:tc>
      </w:tr>
      <w:tr w:rsidR="00163B13" w:rsidRPr="00163B13" w14:paraId="07634ABB" w14:textId="77777777" w:rsidTr="00315421">
        <w:trPr>
          <w:jc w:val="center"/>
        </w:trPr>
        <w:tc>
          <w:tcPr>
            <w:tcW w:w="444" w:type="pct"/>
            <w:tcBorders>
              <w:top w:val="nil"/>
              <w:bottom w:val="nil"/>
            </w:tcBorders>
            <w:vAlign w:val="bottom"/>
          </w:tcPr>
          <w:p w14:paraId="7D67AC11" w14:textId="150D545A" w:rsidR="00B77CA9" w:rsidRPr="00163B13" w:rsidRDefault="0072647C" w:rsidP="0031542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Latvia</w:t>
            </w:r>
          </w:p>
        </w:tc>
        <w:tc>
          <w:tcPr>
            <w:tcW w:w="352" w:type="pct"/>
            <w:tcBorders>
              <w:top w:val="nil"/>
              <w:bottom w:val="nil"/>
            </w:tcBorders>
            <w:vAlign w:val="bottom"/>
          </w:tcPr>
          <w:p w14:paraId="0D4115DE" w14:textId="372F45E9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14F0ABB6" w14:textId="43ABF53E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bottom"/>
          </w:tcPr>
          <w:p w14:paraId="6FF81239" w14:textId="1B3CFFA7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bottom"/>
          </w:tcPr>
          <w:p w14:paraId="1ADFFBE3" w14:textId="36C7B43C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5.705</w:t>
            </w:r>
          </w:p>
        </w:tc>
        <w:tc>
          <w:tcPr>
            <w:tcW w:w="384" w:type="pct"/>
            <w:tcBorders>
              <w:top w:val="nil"/>
              <w:bottom w:val="nil"/>
            </w:tcBorders>
            <w:vAlign w:val="bottom"/>
          </w:tcPr>
          <w:p w14:paraId="1DCEEB97" w14:textId="265A4395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2630B535" w14:textId="6FDF602D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5.705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35A47252" w14:textId="66FDE1F8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00C272E2" w14:textId="1A143F61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bottom"/>
          </w:tcPr>
          <w:p w14:paraId="3EBDF954" w14:textId="6DB95180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1912F252" w14:textId="3578E5A5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bottom"/>
          </w:tcPr>
          <w:p w14:paraId="06E6FAD3" w14:textId="1FC8EA8F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bottom"/>
          </w:tcPr>
          <w:p w14:paraId="66312B9E" w14:textId="6B182E28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163B13" w:rsidRPr="00163B13" w14:paraId="6FB836BC" w14:textId="77777777" w:rsidTr="00315421">
        <w:trPr>
          <w:jc w:val="center"/>
        </w:trPr>
        <w:tc>
          <w:tcPr>
            <w:tcW w:w="444" w:type="pct"/>
            <w:tcBorders>
              <w:top w:val="nil"/>
              <w:bottom w:val="nil"/>
            </w:tcBorders>
            <w:vAlign w:val="bottom"/>
          </w:tcPr>
          <w:p w14:paraId="0736A4DB" w14:textId="2F86DECE" w:rsidR="00B77CA9" w:rsidRPr="00163B13" w:rsidRDefault="00B77CA9" w:rsidP="0031542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Lithuania</w:t>
            </w:r>
          </w:p>
        </w:tc>
        <w:tc>
          <w:tcPr>
            <w:tcW w:w="352" w:type="pct"/>
            <w:tcBorders>
              <w:top w:val="nil"/>
              <w:bottom w:val="nil"/>
            </w:tcBorders>
            <w:vAlign w:val="bottom"/>
          </w:tcPr>
          <w:p w14:paraId="565F0C85" w14:textId="3D39A9BC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1770358B" w14:textId="4AE22FA5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bottom"/>
          </w:tcPr>
          <w:p w14:paraId="46C2C633" w14:textId="66180AE0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bottom"/>
          </w:tcPr>
          <w:p w14:paraId="393A6EEA" w14:textId="67798F43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384" w:type="pct"/>
            <w:tcBorders>
              <w:top w:val="nil"/>
              <w:bottom w:val="nil"/>
            </w:tcBorders>
            <w:vAlign w:val="bottom"/>
          </w:tcPr>
          <w:p w14:paraId="11BDDF6D" w14:textId="3D79F35A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228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3C3118F6" w14:textId="0A79A0C3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0.022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42977055" w14:textId="22EBBADC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46BD33FC" w14:textId="009B08C2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bottom"/>
          </w:tcPr>
          <w:p w14:paraId="638032D8" w14:textId="1342FB0F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482B82AD" w14:textId="04E35FFA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bottom"/>
          </w:tcPr>
          <w:p w14:paraId="48410A81" w14:textId="05CE1069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bottom"/>
          </w:tcPr>
          <w:p w14:paraId="023CC0AC" w14:textId="4E8D5CEC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2D4977" w:rsidRPr="00163B13" w14:paraId="03873929" w14:textId="77777777" w:rsidTr="00315421">
        <w:trPr>
          <w:jc w:val="center"/>
        </w:trPr>
        <w:tc>
          <w:tcPr>
            <w:tcW w:w="444" w:type="pct"/>
            <w:tcBorders>
              <w:top w:val="nil"/>
              <w:bottom w:val="nil"/>
            </w:tcBorders>
            <w:vAlign w:val="bottom"/>
          </w:tcPr>
          <w:p w14:paraId="292466A9" w14:textId="75A88653" w:rsidR="002D4977" w:rsidRPr="00163B13" w:rsidRDefault="002D4977" w:rsidP="00315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bookmarkStart w:id="1" w:name="_GoBack" w:colFirst="10" w:colLast="12"/>
            <w:r>
              <w:rPr>
                <w:rFonts w:ascii="Times New Roman" w:eastAsia="Times New Roman" w:hAnsi="Times New Roman" w:cs="Times New Roman"/>
                <w:color w:val="000000"/>
              </w:rPr>
              <w:t>Luxembourg</w:t>
            </w:r>
          </w:p>
        </w:tc>
        <w:tc>
          <w:tcPr>
            <w:tcW w:w="352" w:type="pct"/>
            <w:tcBorders>
              <w:top w:val="nil"/>
              <w:bottom w:val="nil"/>
            </w:tcBorders>
            <w:vAlign w:val="bottom"/>
          </w:tcPr>
          <w:p w14:paraId="748322F4" w14:textId="1E546E75" w:rsidR="002D4977" w:rsidRPr="00163B13" w:rsidRDefault="002D4977" w:rsidP="003154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65E0E85E" w14:textId="281E3128" w:rsidR="002D4977" w:rsidRPr="00163B13" w:rsidRDefault="002D4977" w:rsidP="003154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bottom"/>
          </w:tcPr>
          <w:p w14:paraId="003F5690" w14:textId="29509D48" w:rsidR="002D4977" w:rsidRPr="00163B13" w:rsidRDefault="002D4977" w:rsidP="003154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bottom"/>
          </w:tcPr>
          <w:p w14:paraId="18E881D2" w14:textId="50E4980F" w:rsidR="002D4977" w:rsidRPr="00163B13" w:rsidRDefault="002D4977" w:rsidP="003154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84" w:type="pct"/>
            <w:tcBorders>
              <w:top w:val="nil"/>
              <w:bottom w:val="nil"/>
            </w:tcBorders>
            <w:vAlign w:val="bottom"/>
          </w:tcPr>
          <w:p w14:paraId="2AC90EE9" w14:textId="6CAA64D8" w:rsidR="002D4977" w:rsidRPr="00163B13" w:rsidRDefault="002D4977" w:rsidP="003154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7E4DDCA2" w14:textId="5FEB93CD" w:rsidR="002D4977" w:rsidRPr="00163B13" w:rsidRDefault="002D4977" w:rsidP="003154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0C163D06" w14:textId="3D48ABF0" w:rsidR="002D4977" w:rsidRPr="00163B13" w:rsidRDefault="002D4977" w:rsidP="003154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4C2FC08F" w14:textId="27F8DEB8" w:rsidR="002D4977" w:rsidRPr="00163B13" w:rsidRDefault="002D4977" w:rsidP="003154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bottom"/>
          </w:tcPr>
          <w:p w14:paraId="5EFAFC53" w14:textId="11850C18" w:rsidR="002D4977" w:rsidRPr="00163B13" w:rsidRDefault="002D4977" w:rsidP="003154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5DAED5D7" w14:textId="6BBB4587" w:rsidR="002D4977" w:rsidRPr="00163B13" w:rsidRDefault="002D4977" w:rsidP="003154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bottom"/>
          </w:tcPr>
          <w:p w14:paraId="174E8335" w14:textId="0A672E47" w:rsidR="002D4977" w:rsidRPr="00163B13" w:rsidRDefault="002D4977" w:rsidP="003154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bottom"/>
          </w:tcPr>
          <w:p w14:paraId="3A0C4386" w14:textId="3367125D" w:rsidR="002D4977" w:rsidRPr="00163B13" w:rsidRDefault="002D4977" w:rsidP="003154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bookmarkEnd w:id="1"/>
      <w:tr w:rsidR="00163B13" w:rsidRPr="00163B13" w14:paraId="2764ACDC" w14:textId="77777777" w:rsidTr="00315421">
        <w:trPr>
          <w:jc w:val="center"/>
        </w:trPr>
        <w:tc>
          <w:tcPr>
            <w:tcW w:w="444" w:type="pct"/>
            <w:tcBorders>
              <w:top w:val="nil"/>
              <w:bottom w:val="nil"/>
            </w:tcBorders>
            <w:vAlign w:val="bottom"/>
          </w:tcPr>
          <w:p w14:paraId="0918C99B" w14:textId="641E50D0" w:rsidR="00B77CA9" w:rsidRPr="00163B13" w:rsidRDefault="00B77CA9" w:rsidP="0031542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Malaysia</w:t>
            </w:r>
          </w:p>
        </w:tc>
        <w:tc>
          <w:tcPr>
            <w:tcW w:w="352" w:type="pct"/>
            <w:tcBorders>
              <w:top w:val="nil"/>
              <w:bottom w:val="nil"/>
            </w:tcBorders>
            <w:vAlign w:val="bottom"/>
          </w:tcPr>
          <w:p w14:paraId="16FAFABB" w14:textId="41C75298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35718CFC" w14:textId="3C6E6A6E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bottom"/>
          </w:tcPr>
          <w:p w14:paraId="603A6A19" w14:textId="5DE5D3D0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bottom"/>
          </w:tcPr>
          <w:p w14:paraId="3C053705" w14:textId="7718FCE1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238.308</w:t>
            </w:r>
          </w:p>
        </w:tc>
        <w:tc>
          <w:tcPr>
            <w:tcW w:w="384" w:type="pct"/>
            <w:tcBorders>
              <w:top w:val="nil"/>
              <w:bottom w:val="nil"/>
            </w:tcBorders>
            <w:vAlign w:val="bottom"/>
          </w:tcPr>
          <w:p w14:paraId="2F1C90E9" w14:textId="14AA2BBE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261.377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75F0092B" w14:textId="5F5CCFFE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23.069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149C9E40" w14:textId="7FDAADFB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0.34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576FB8D1" w14:textId="674BA4E1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0.42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bottom"/>
          </w:tcPr>
          <w:p w14:paraId="74121346" w14:textId="367DFFBD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0.09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747A4D1A" w14:textId="542F93C0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bottom"/>
          </w:tcPr>
          <w:p w14:paraId="12ECD536" w14:textId="0F66E1E1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bottom"/>
          </w:tcPr>
          <w:p w14:paraId="22BC2859" w14:textId="4CC2949B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163B13" w:rsidRPr="00163B13" w14:paraId="03DE86A7" w14:textId="77777777" w:rsidTr="00315421">
        <w:trPr>
          <w:jc w:val="center"/>
        </w:trPr>
        <w:tc>
          <w:tcPr>
            <w:tcW w:w="444" w:type="pct"/>
            <w:tcBorders>
              <w:top w:val="nil"/>
              <w:bottom w:val="nil"/>
            </w:tcBorders>
            <w:vAlign w:val="bottom"/>
          </w:tcPr>
          <w:p w14:paraId="5C48352F" w14:textId="7A0F1C71" w:rsidR="00B77CA9" w:rsidRPr="00163B13" w:rsidRDefault="00B77CA9" w:rsidP="0031542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Malta</w:t>
            </w:r>
          </w:p>
        </w:tc>
        <w:tc>
          <w:tcPr>
            <w:tcW w:w="352" w:type="pct"/>
            <w:tcBorders>
              <w:top w:val="nil"/>
              <w:bottom w:val="nil"/>
            </w:tcBorders>
            <w:vAlign w:val="bottom"/>
          </w:tcPr>
          <w:p w14:paraId="592D2DEE" w14:textId="597B95C6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3547E5D8" w14:textId="754C4F40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bottom"/>
          </w:tcPr>
          <w:p w14:paraId="224955E7" w14:textId="2B67A7FF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bottom"/>
          </w:tcPr>
          <w:p w14:paraId="72714EDD" w14:textId="06A4376B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15.799</w:t>
            </w:r>
          </w:p>
        </w:tc>
        <w:tc>
          <w:tcPr>
            <w:tcW w:w="384" w:type="pct"/>
            <w:tcBorders>
              <w:top w:val="nil"/>
              <w:bottom w:val="nil"/>
            </w:tcBorders>
            <w:vAlign w:val="bottom"/>
          </w:tcPr>
          <w:p w14:paraId="7FEB6D37" w14:textId="64EEA5D0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14.403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05C9DDC8" w14:textId="325C0144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1.396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2C4DEC71" w14:textId="237FC22D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44747A06" w14:textId="4620F194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bottom"/>
          </w:tcPr>
          <w:p w14:paraId="437A2341" w14:textId="5C4FBD5B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3FA73DBE" w14:textId="297DC37F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bottom"/>
          </w:tcPr>
          <w:p w14:paraId="0DF886A8" w14:textId="18DCB7C6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bottom"/>
          </w:tcPr>
          <w:p w14:paraId="12528C56" w14:textId="46DEC3FC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163B13" w:rsidRPr="00163B13" w14:paraId="3DCDA476" w14:textId="77777777" w:rsidTr="00315421">
        <w:trPr>
          <w:jc w:val="center"/>
        </w:trPr>
        <w:tc>
          <w:tcPr>
            <w:tcW w:w="444" w:type="pct"/>
            <w:tcBorders>
              <w:top w:val="nil"/>
              <w:bottom w:val="nil"/>
            </w:tcBorders>
            <w:vAlign w:val="bottom"/>
          </w:tcPr>
          <w:p w14:paraId="2320DE40" w14:textId="30C315EF" w:rsidR="00B77CA9" w:rsidRPr="00163B13" w:rsidRDefault="00B77CA9" w:rsidP="0031542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Mexico</w:t>
            </w:r>
          </w:p>
        </w:tc>
        <w:tc>
          <w:tcPr>
            <w:tcW w:w="352" w:type="pct"/>
            <w:tcBorders>
              <w:top w:val="nil"/>
              <w:bottom w:val="nil"/>
            </w:tcBorders>
            <w:vAlign w:val="bottom"/>
          </w:tcPr>
          <w:p w14:paraId="3EFAF55F" w14:textId="402CDD5F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3CA41939" w14:textId="5BAF52DC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bottom"/>
          </w:tcPr>
          <w:p w14:paraId="7E688621" w14:textId="66AF43D7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bottom"/>
          </w:tcPr>
          <w:p w14:paraId="0AEEABCF" w14:textId="0EA96C57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141.358</w:t>
            </w:r>
          </w:p>
        </w:tc>
        <w:tc>
          <w:tcPr>
            <w:tcW w:w="384" w:type="pct"/>
            <w:tcBorders>
              <w:top w:val="nil"/>
              <w:bottom w:val="nil"/>
            </w:tcBorders>
            <w:vAlign w:val="bottom"/>
          </w:tcPr>
          <w:p w14:paraId="0141D595" w14:textId="14AE08E5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234.746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55AB5D24" w14:textId="7397F103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376.104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2A2107C5" w14:textId="415D1791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5033DFC4" w14:textId="4EE55F2D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bottom"/>
          </w:tcPr>
          <w:p w14:paraId="711C3BD1" w14:textId="02EE9E45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632FA40E" w14:textId="1890C14B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bottom"/>
          </w:tcPr>
          <w:p w14:paraId="35B592EA" w14:textId="29E9A980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bottom"/>
          </w:tcPr>
          <w:p w14:paraId="11D1EF15" w14:textId="32D4F194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163B13" w:rsidRPr="00163B13" w14:paraId="37DD747C" w14:textId="77777777" w:rsidTr="00315421">
        <w:trPr>
          <w:jc w:val="center"/>
        </w:trPr>
        <w:tc>
          <w:tcPr>
            <w:tcW w:w="444" w:type="pct"/>
            <w:tcBorders>
              <w:top w:val="nil"/>
              <w:bottom w:val="nil"/>
            </w:tcBorders>
            <w:vAlign w:val="bottom"/>
          </w:tcPr>
          <w:p w14:paraId="152B26AD" w14:textId="472D4778" w:rsidR="00B77CA9" w:rsidRPr="00163B13" w:rsidRDefault="00B77CA9" w:rsidP="0031542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Netherlands</w:t>
            </w:r>
          </w:p>
        </w:tc>
        <w:tc>
          <w:tcPr>
            <w:tcW w:w="352" w:type="pct"/>
            <w:tcBorders>
              <w:top w:val="nil"/>
              <w:bottom w:val="nil"/>
            </w:tcBorders>
            <w:vAlign w:val="bottom"/>
          </w:tcPr>
          <w:p w14:paraId="33776C3A" w14:textId="2E84826E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077FBB73" w14:textId="242E22E9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bottom"/>
          </w:tcPr>
          <w:p w14:paraId="4A46DE1A" w14:textId="642FB765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bottom"/>
          </w:tcPr>
          <w:p w14:paraId="1BC3758C" w14:textId="2705E64B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490.344</w:t>
            </w:r>
          </w:p>
        </w:tc>
        <w:tc>
          <w:tcPr>
            <w:tcW w:w="384" w:type="pct"/>
            <w:tcBorders>
              <w:top w:val="nil"/>
              <w:bottom w:val="nil"/>
            </w:tcBorders>
            <w:vAlign w:val="bottom"/>
          </w:tcPr>
          <w:p w14:paraId="34813721" w14:textId="28609BCC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444.299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5C2CBA76" w14:textId="1D459EB4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46.045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3AFA3A07" w14:textId="387AD07B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3.92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2C90ED5E" w14:textId="4D5F4788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3.71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bottom"/>
          </w:tcPr>
          <w:p w14:paraId="4EEF0C49" w14:textId="78ADE7D1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0.21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43B71DE4" w14:textId="177BD631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bottom"/>
          </w:tcPr>
          <w:p w14:paraId="630297B5" w14:textId="730F30E4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bottom"/>
          </w:tcPr>
          <w:p w14:paraId="7582D976" w14:textId="5928D111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</w:tr>
      <w:tr w:rsidR="00163B13" w:rsidRPr="00163B13" w14:paraId="31BF5DFB" w14:textId="77777777" w:rsidTr="00315421">
        <w:trPr>
          <w:jc w:val="center"/>
        </w:trPr>
        <w:tc>
          <w:tcPr>
            <w:tcW w:w="444" w:type="pct"/>
            <w:tcBorders>
              <w:top w:val="nil"/>
              <w:bottom w:val="nil"/>
            </w:tcBorders>
            <w:vAlign w:val="bottom"/>
          </w:tcPr>
          <w:p w14:paraId="45CA9330" w14:textId="2F1B91AC" w:rsidR="00B77CA9" w:rsidRPr="00163B13" w:rsidRDefault="00B77CA9" w:rsidP="0031542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New Zealand</w:t>
            </w:r>
          </w:p>
        </w:tc>
        <w:tc>
          <w:tcPr>
            <w:tcW w:w="352" w:type="pct"/>
            <w:tcBorders>
              <w:top w:val="nil"/>
              <w:bottom w:val="nil"/>
            </w:tcBorders>
            <w:vAlign w:val="center"/>
          </w:tcPr>
          <w:p w14:paraId="077D5FA0" w14:textId="0AC9511D" w:rsidR="00B77CA9" w:rsidRPr="00163B13" w:rsidRDefault="00B77CA9" w:rsidP="00184A8C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center"/>
          </w:tcPr>
          <w:p w14:paraId="6FCA1FAA" w14:textId="7F76FEAC" w:rsidR="00B77CA9" w:rsidRPr="00163B13" w:rsidRDefault="00B77CA9" w:rsidP="00184A8C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382DB2D8" w14:textId="29FC0908" w:rsidR="00B77CA9" w:rsidRPr="00163B13" w:rsidRDefault="00B77CA9" w:rsidP="00184A8C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</w:tcPr>
          <w:p w14:paraId="4C32EC7F" w14:textId="12E61EB5" w:rsidR="00B77CA9" w:rsidRPr="00163B13" w:rsidRDefault="00B77CA9" w:rsidP="00184A8C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2.155</w:t>
            </w:r>
          </w:p>
        </w:tc>
        <w:tc>
          <w:tcPr>
            <w:tcW w:w="384" w:type="pct"/>
            <w:tcBorders>
              <w:top w:val="nil"/>
              <w:bottom w:val="nil"/>
            </w:tcBorders>
            <w:vAlign w:val="center"/>
          </w:tcPr>
          <w:p w14:paraId="58A7B0C8" w14:textId="2134CBE4" w:rsidR="00B77CA9" w:rsidRPr="00163B13" w:rsidRDefault="00B77CA9" w:rsidP="00184A8C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4.529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center"/>
          </w:tcPr>
          <w:p w14:paraId="3435D108" w14:textId="017E9DE8" w:rsidR="00B77CA9" w:rsidRPr="00163B13" w:rsidRDefault="00B77CA9" w:rsidP="00184A8C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6.684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center"/>
          </w:tcPr>
          <w:p w14:paraId="0FA0FAB9" w14:textId="0C4A42B5" w:rsidR="00B77CA9" w:rsidRPr="00163B13" w:rsidRDefault="00B77CA9" w:rsidP="00184A8C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center"/>
          </w:tcPr>
          <w:p w14:paraId="2DBF4461" w14:textId="174654DC" w:rsidR="00B77CA9" w:rsidRPr="00163B13" w:rsidRDefault="00B77CA9" w:rsidP="00184A8C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1DAF076B" w14:textId="238FE85A" w:rsidR="00B77CA9" w:rsidRPr="00163B13" w:rsidRDefault="00B77CA9" w:rsidP="00184A8C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center"/>
          </w:tcPr>
          <w:p w14:paraId="5EBC66F7" w14:textId="4B4230B4" w:rsidR="00B77CA9" w:rsidRPr="00163B13" w:rsidRDefault="00B77CA9" w:rsidP="00184A8C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7CC6FC6D" w14:textId="252A6CE9" w:rsidR="00B77CA9" w:rsidRPr="00163B13" w:rsidRDefault="00B77CA9" w:rsidP="00184A8C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center"/>
          </w:tcPr>
          <w:p w14:paraId="78CED49C" w14:textId="24719FAE" w:rsidR="00B77CA9" w:rsidRPr="00163B13" w:rsidRDefault="00B77CA9" w:rsidP="00184A8C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163B13" w:rsidRPr="00163B13" w14:paraId="1F2791D9" w14:textId="77777777" w:rsidTr="00315421">
        <w:trPr>
          <w:jc w:val="center"/>
        </w:trPr>
        <w:tc>
          <w:tcPr>
            <w:tcW w:w="444" w:type="pct"/>
            <w:tcBorders>
              <w:top w:val="nil"/>
              <w:bottom w:val="nil"/>
            </w:tcBorders>
            <w:vAlign w:val="bottom"/>
          </w:tcPr>
          <w:p w14:paraId="15854306" w14:textId="4FB04D79" w:rsidR="00B77CA9" w:rsidRPr="00163B13" w:rsidRDefault="00B77CA9" w:rsidP="0031542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Peru</w:t>
            </w:r>
          </w:p>
        </w:tc>
        <w:tc>
          <w:tcPr>
            <w:tcW w:w="352" w:type="pct"/>
            <w:tcBorders>
              <w:top w:val="nil"/>
              <w:bottom w:val="nil"/>
            </w:tcBorders>
            <w:vAlign w:val="bottom"/>
          </w:tcPr>
          <w:p w14:paraId="3468F2AE" w14:textId="4191AC3A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3932CB36" w14:textId="01CC33F2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bottom"/>
          </w:tcPr>
          <w:p w14:paraId="6CAAB3D3" w14:textId="7ADD993B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bottom"/>
          </w:tcPr>
          <w:p w14:paraId="6BC1A45B" w14:textId="717C89F8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2.433</w:t>
            </w:r>
          </w:p>
        </w:tc>
        <w:tc>
          <w:tcPr>
            <w:tcW w:w="384" w:type="pct"/>
            <w:tcBorders>
              <w:top w:val="nil"/>
              <w:bottom w:val="nil"/>
            </w:tcBorders>
            <w:vAlign w:val="bottom"/>
          </w:tcPr>
          <w:p w14:paraId="7ECB16E3" w14:textId="51C5F43E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4.764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503A0EF4" w14:textId="3237CB5C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7.197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5E5C96A8" w14:textId="1E687195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210C9A14" w14:textId="7435B166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bottom"/>
          </w:tcPr>
          <w:p w14:paraId="7B7FAC15" w14:textId="1902488D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6BF99205" w14:textId="5E5EA6E3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bottom"/>
          </w:tcPr>
          <w:p w14:paraId="6063B556" w14:textId="44F406DC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bottom"/>
          </w:tcPr>
          <w:p w14:paraId="6C309741" w14:textId="0C7CFD4B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163B13" w:rsidRPr="00163B13" w14:paraId="4B520DC1" w14:textId="77777777" w:rsidTr="00315421">
        <w:trPr>
          <w:jc w:val="center"/>
        </w:trPr>
        <w:tc>
          <w:tcPr>
            <w:tcW w:w="444" w:type="pct"/>
            <w:tcBorders>
              <w:top w:val="nil"/>
              <w:bottom w:val="nil"/>
            </w:tcBorders>
            <w:vAlign w:val="bottom"/>
          </w:tcPr>
          <w:p w14:paraId="4C1307C6" w14:textId="3998FA91" w:rsidR="00B77CA9" w:rsidRPr="00163B13" w:rsidRDefault="00B77CA9" w:rsidP="0031542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Philippines</w:t>
            </w:r>
          </w:p>
        </w:tc>
        <w:tc>
          <w:tcPr>
            <w:tcW w:w="352" w:type="pct"/>
            <w:tcBorders>
              <w:top w:val="nil"/>
              <w:bottom w:val="nil"/>
            </w:tcBorders>
            <w:vAlign w:val="bottom"/>
          </w:tcPr>
          <w:p w14:paraId="111E1DE2" w14:textId="653625E5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4B6D309B" w14:textId="0C32195C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bottom"/>
          </w:tcPr>
          <w:p w14:paraId="36EE8B6B" w14:textId="19B04E57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bottom"/>
          </w:tcPr>
          <w:p w14:paraId="78674AEE" w14:textId="21816449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131.518</w:t>
            </w:r>
          </w:p>
        </w:tc>
        <w:tc>
          <w:tcPr>
            <w:tcW w:w="384" w:type="pct"/>
            <w:tcBorders>
              <w:top w:val="nil"/>
              <w:bottom w:val="nil"/>
            </w:tcBorders>
            <w:vAlign w:val="bottom"/>
          </w:tcPr>
          <w:p w14:paraId="2DB27C1B" w14:textId="7BF11284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129.697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334FE429" w14:textId="6A605586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1.821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1AF0D642" w14:textId="05E4D051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0.34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245861E4" w14:textId="5F44F3B4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0.51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bottom"/>
          </w:tcPr>
          <w:p w14:paraId="6DB03F58" w14:textId="65772370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0.16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1D7AF2CE" w14:textId="58F059AC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bottom"/>
          </w:tcPr>
          <w:p w14:paraId="10C1889A" w14:textId="60550DF2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bottom"/>
          </w:tcPr>
          <w:p w14:paraId="6BA24586" w14:textId="67FCECC8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163B13" w:rsidRPr="00163B13" w14:paraId="3F11EB58" w14:textId="77777777" w:rsidTr="00315421">
        <w:trPr>
          <w:jc w:val="center"/>
        </w:trPr>
        <w:tc>
          <w:tcPr>
            <w:tcW w:w="444" w:type="pct"/>
            <w:tcBorders>
              <w:top w:val="nil"/>
              <w:bottom w:val="nil"/>
            </w:tcBorders>
            <w:vAlign w:val="bottom"/>
          </w:tcPr>
          <w:p w14:paraId="25E68A7E" w14:textId="3CD15DD3" w:rsidR="00B77CA9" w:rsidRPr="00163B13" w:rsidRDefault="00B77CA9" w:rsidP="0031542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Poland</w:t>
            </w:r>
          </w:p>
        </w:tc>
        <w:tc>
          <w:tcPr>
            <w:tcW w:w="352" w:type="pct"/>
            <w:tcBorders>
              <w:top w:val="nil"/>
              <w:bottom w:val="nil"/>
            </w:tcBorders>
            <w:vAlign w:val="bottom"/>
          </w:tcPr>
          <w:p w14:paraId="185BD466" w14:textId="4EFEC155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15F0119E" w14:textId="58CD306E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bottom"/>
          </w:tcPr>
          <w:p w14:paraId="35E09598" w14:textId="5563967D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bottom"/>
          </w:tcPr>
          <w:p w14:paraId="03D7AEBB" w14:textId="0CBDF463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796.727</w:t>
            </w:r>
          </w:p>
        </w:tc>
        <w:tc>
          <w:tcPr>
            <w:tcW w:w="384" w:type="pct"/>
            <w:tcBorders>
              <w:top w:val="nil"/>
              <w:bottom w:val="nil"/>
            </w:tcBorders>
            <w:vAlign w:val="bottom"/>
          </w:tcPr>
          <w:p w14:paraId="0456EC7E" w14:textId="6E55335B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709.239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15BB45DD" w14:textId="55A02F81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87.488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4C73E994" w14:textId="193B0BBB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15D4B8BF" w14:textId="2405B5B6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bottom"/>
          </w:tcPr>
          <w:p w14:paraId="1CC03308" w14:textId="71E36914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147283DD" w14:textId="4BB38CE4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bottom"/>
          </w:tcPr>
          <w:p w14:paraId="0839737B" w14:textId="6810D2D3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bottom"/>
          </w:tcPr>
          <w:p w14:paraId="1F0FE005" w14:textId="6735B551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163B13" w:rsidRPr="00163B13" w14:paraId="22E6FA2E" w14:textId="77777777" w:rsidTr="00315421">
        <w:trPr>
          <w:jc w:val="center"/>
        </w:trPr>
        <w:tc>
          <w:tcPr>
            <w:tcW w:w="444" w:type="pct"/>
            <w:tcBorders>
              <w:top w:val="nil"/>
              <w:bottom w:val="nil"/>
            </w:tcBorders>
            <w:vAlign w:val="bottom"/>
          </w:tcPr>
          <w:p w14:paraId="2D7E6C68" w14:textId="470936A0" w:rsidR="00B77CA9" w:rsidRPr="00163B13" w:rsidRDefault="00B77CA9" w:rsidP="0031542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Portugal</w:t>
            </w:r>
          </w:p>
        </w:tc>
        <w:tc>
          <w:tcPr>
            <w:tcW w:w="352" w:type="pct"/>
            <w:tcBorders>
              <w:top w:val="nil"/>
              <w:bottom w:val="nil"/>
            </w:tcBorders>
            <w:vAlign w:val="bottom"/>
          </w:tcPr>
          <w:p w14:paraId="661198A9" w14:textId="214E87E8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4C1A8527" w14:textId="6248086B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bottom"/>
          </w:tcPr>
          <w:p w14:paraId="30730961" w14:textId="1411FB75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bottom"/>
          </w:tcPr>
          <w:p w14:paraId="483B8A68" w14:textId="7D4B5508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233.661</w:t>
            </w:r>
          </w:p>
        </w:tc>
        <w:tc>
          <w:tcPr>
            <w:tcW w:w="384" w:type="pct"/>
            <w:tcBorders>
              <w:top w:val="nil"/>
              <w:bottom w:val="nil"/>
            </w:tcBorders>
            <w:vAlign w:val="bottom"/>
          </w:tcPr>
          <w:p w14:paraId="2F398C27" w14:textId="4E0A06B2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211.736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4DC27BE0" w14:textId="71AFBEFE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21.925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391713B2" w14:textId="73E4037B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1.84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455B6CE7" w14:textId="2E766675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1.78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bottom"/>
          </w:tcPr>
          <w:p w14:paraId="5F6DC091" w14:textId="719583F2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10817509" w14:textId="65A1700F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bottom"/>
          </w:tcPr>
          <w:p w14:paraId="5173A57F" w14:textId="3D49F90D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bottom"/>
          </w:tcPr>
          <w:p w14:paraId="5CA0E110" w14:textId="211C2C5F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163B13" w:rsidRPr="00163B13" w14:paraId="4BB6D90F" w14:textId="77777777" w:rsidTr="00315421">
        <w:trPr>
          <w:jc w:val="center"/>
        </w:trPr>
        <w:tc>
          <w:tcPr>
            <w:tcW w:w="444" w:type="pct"/>
            <w:tcBorders>
              <w:top w:val="nil"/>
              <w:bottom w:val="nil"/>
            </w:tcBorders>
            <w:vAlign w:val="bottom"/>
          </w:tcPr>
          <w:p w14:paraId="1218889C" w14:textId="47818333" w:rsidR="00B77CA9" w:rsidRPr="00163B13" w:rsidRDefault="00B77CA9" w:rsidP="0031542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Romania</w:t>
            </w:r>
          </w:p>
        </w:tc>
        <w:tc>
          <w:tcPr>
            <w:tcW w:w="352" w:type="pct"/>
            <w:tcBorders>
              <w:top w:val="nil"/>
              <w:bottom w:val="nil"/>
            </w:tcBorders>
            <w:vAlign w:val="bottom"/>
          </w:tcPr>
          <w:p w14:paraId="523D909A" w14:textId="40936E64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1EE14C2C" w14:textId="3296BEA8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bottom"/>
          </w:tcPr>
          <w:p w14:paraId="443400DC" w14:textId="606FA519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bottom"/>
          </w:tcPr>
          <w:p w14:paraId="1A11DFB3" w14:textId="7E3EF86D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246.6</w:t>
            </w:r>
          </w:p>
        </w:tc>
        <w:tc>
          <w:tcPr>
            <w:tcW w:w="384" w:type="pct"/>
            <w:tcBorders>
              <w:top w:val="nil"/>
              <w:bottom w:val="nil"/>
            </w:tcBorders>
            <w:vAlign w:val="bottom"/>
          </w:tcPr>
          <w:p w14:paraId="3ABF9F75" w14:textId="50CD6C00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223.61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645525A4" w14:textId="73B52652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22.99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3191F220" w14:textId="17DF4E72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47027E88" w14:textId="2F91EBDF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bottom"/>
          </w:tcPr>
          <w:p w14:paraId="45BCF721" w14:textId="3D7EA969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7D619104" w14:textId="1526C288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bottom"/>
          </w:tcPr>
          <w:p w14:paraId="2305331A" w14:textId="55DEC541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bottom"/>
          </w:tcPr>
          <w:p w14:paraId="19862E9C" w14:textId="2E4CD6D4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163B13" w:rsidRPr="00163B13" w14:paraId="5FEB62B3" w14:textId="77777777" w:rsidTr="00315421">
        <w:trPr>
          <w:jc w:val="center"/>
        </w:trPr>
        <w:tc>
          <w:tcPr>
            <w:tcW w:w="444" w:type="pct"/>
            <w:tcBorders>
              <w:top w:val="nil"/>
              <w:bottom w:val="nil"/>
            </w:tcBorders>
            <w:vAlign w:val="bottom"/>
          </w:tcPr>
          <w:p w14:paraId="4168BF29" w14:textId="4E9304A8" w:rsidR="00B77CA9" w:rsidRPr="00163B13" w:rsidRDefault="00B77CA9" w:rsidP="0031542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Singapore</w:t>
            </w:r>
          </w:p>
        </w:tc>
        <w:tc>
          <w:tcPr>
            <w:tcW w:w="352" w:type="pct"/>
            <w:tcBorders>
              <w:top w:val="nil"/>
              <w:bottom w:val="nil"/>
            </w:tcBorders>
            <w:vAlign w:val="bottom"/>
          </w:tcPr>
          <w:p w14:paraId="6A7A5538" w14:textId="27FBA07E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72243090" w14:textId="31ED8C70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bottom"/>
          </w:tcPr>
          <w:p w14:paraId="716801BD" w14:textId="5FEFF3D2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bottom"/>
          </w:tcPr>
          <w:p w14:paraId="3E17B28F" w14:textId="078C0E54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295.577</w:t>
            </w:r>
          </w:p>
        </w:tc>
        <w:tc>
          <w:tcPr>
            <w:tcW w:w="384" w:type="pct"/>
            <w:tcBorders>
              <w:top w:val="nil"/>
              <w:bottom w:val="nil"/>
            </w:tcBorders>
            <w:vAlign w:val="bottom"/>
          </w:tcPr>
          <w:p w14:paraId="2E29FE61" w14:textId="230E6DC8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324.041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1C108E55" w14:textId="7B964D25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28.464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4231041B" w14:textId="11D10AEA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6D77669C" w14:textId="5DBD8A8F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bottom"/>
          </w:tcPr>
          <w:p w14:paraId="18A8509B" w14:textId="0BAE3E21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0C290D5F" w14:textId="53F03FDB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bottom"/>
          </w:tcPr>
          <w:p w14:paraId="1DF2BECB" w14:textId="0B6757A4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bottom"/>
          </w:tcPr>
          <w:p w14:paraId="048E3DF4" w14:textId="295C7AEE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163B13" w:rsidRPr="00163B13" w14:paraId="16050055" w14:textId="77777777" w:rsidTr="00315421">
        <w:trPr>
          <w:jc w:val="center"/>
        </w:trPr>
        <w:tc>
          <w:tcPr>
            <w:tcW w:w="444" w:type="pct"/>
            <w:tcBorders>
              <w:top w:val="nil"/>
              <w:bottom w:val="nil"/>
            </w:tcBorders>
            <w:vAlign w:val="bottom"/>
          </w:tcPr>
          <w:p w14:paraId="64365B8B" w14:textId="77300AFA" w:rsidR="00B77CA9" w:rsidRPr="00163B13" w:rsidRDefault="00B77CA9" w:rsidP="00FB6F0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 xml:space="preserve">Slovak </w:t>
            </w:r>
          </w:p>
        </w:tc>
        <w:tc>
          <w:tcPr>
            <w:tcW w:w="352" w:type="pct"/>
            <w:tcBorders>
              <w:top w:val="nil"/>
              <w:bottom w:val="nil"/>
            </w:tcBorders>
            <w:vAlign w:val="center"/>
          </w:tcPr>
          <w:p w14:paraId="1462E0A1" w14:textId="57F303CB" w:rsidR="00B77CA9" w:rsidRPr="00163B13" w:rsidRDefault="00B77CA9" w:rsidP="00E53660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center"/>
          </w:tcPr>
          <w:p w14:paraId="30504101" w14:textId="19AD9D36" w:rsidR="00B77CA9" w:rsidRPr="00163B13" w:rsidRDefault="00B77CA9" w:rsidP="00E53660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11DA85E7" w14:textId="01FF02A0" w:rsidR="00B77CA9" w:rsidRPr="00163B13" w:rsidRDefault="00B77CA9" w:rsidP="00E53660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</w:tcPr>
          <w:p w14:paraId="074FADC9" w14:textId="501A8D2F" w:rsidR="00B77CA9" w:rsidRPr="00163B13" w:rsidRDefault="00B77CA9" w:rsidP="00E53660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4.835</w:t>
            </w:r>
          </w:p>
        </w:tc>
        <w:tc>
          <w:tcPr>
            <w:tcW w:w="384" w:type="pct"/>
            <w:tcBorders>
              <w:top w:val="nil"/>
              <w:bottom w:val="nil"/>
            </w:tcBorders>
            <w:vAlign w:val="center"/>
          </w:tcPr>
          <w:p w14:paraId="16CABAB5" w14:textId="25A730F2" w:rsidR="00B77CA9" w:rsidRPr="00163B13" w:rsidRDefault="00B77CA9" w:rsidP="00E53660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4.407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center"/>
          </w:tcPr>
          <w:p w14:paraId="7A697E8D" w14:textId="1A0D8AD5" w:rsidR="00B77CA9" w:rsidRPr="00163B13" w:rsidRDefault="00B77CA9" w:rsidP="00E53660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0.428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center"/>
          </w:tcPr>
          <w:p w14:paraId="3C28EE65" w14:textId="1EEB194E" w:rsidR="00B77CA9" w:rsidRPr="00163B13" w:rsidRDefault="00B77CA9" w:rsidP="00E53660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center"/>
          </w:tcPr>
          <w:p w14:paraId="094E663F" w14:textId="115B0E83" w:rsidR="00B77CA9" w:rsidRPr="00163B13" w:rsidRDefault="00B77CA9" w:rsidP="00E53660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1FB5324A" w14:textId="10906236" w:rsidR="00B77CA9" w:rsidRPr="00163B13" w:rsidRDefault="00B77CA9" w:rsidP="00E53660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center"/>
          </w:tcPr>
          <w:p w14:paraId="05570B97" w14:textId="73FB6548" w:rsidR="00B77CA9" w:rsidRPr="00163B13" w:rsidRDefault="00B77CA9" w:rsidP="00E53660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77645700" w14:textId="7DB460ED" w:rsidR="00B77CA9" w:rsidRPr="00163B13" w:rsidRDefault="00B77CA9" w:rsidP="00E53660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center"/>
          </w:tcPr>
          <w:p w14:paraId="5F6A8F36" w14:textId="2D3FCAC1" w:rsidR="00B77CA9" w:rsidRPr="00163B13" w:rsidRDefault="00B77CA9" w:rsidP="00E53660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163B13" w:rsidRPr="00163B13" w14:paraId="7F5B92B3" w14:textId="77777777" w:rsidTr="00315421">
        <w:trPr>
          <w:jc w:val="center"/>
        </w:trPr>
        <w:tc>
          <w:tcPr>
            <w:tcW w:w="444" w:type="pct"/>
            <w:tcBorders>
              <w:top w:val="nil"/>
              <w:bottom w:val="nil"/>
            </w:tcBorders>
            <w:vAlign w:val="bottom"/>
          </w:tcPr>
          <w:p w14:paraId="58EA7E11" w14:textId="55E27C0F" w:rsidR="00B77CA9" w:rsidRPr="00163B13" w:rsidRDefault="00B77CA9" w:rsidP="0031542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Slovenia</w:t>
            </w:r>
          </w:p>
        </w:tc>
        <w:tc>
          <w:tcPr>
            <w:tcW w:w="352" w:type="pct"/>
            <w:tcBorders>
              <w:top w:val="nil"/>
              <w:bottom w:val="nil"/>
            </w:tcBorders>
            <w:vAlign w:val="bottom"/>
          </w:tcPr>
          <w:p w14:paraId="36F32D11" w14:textId="3E10A286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2A14A551" w14:textId="39623002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bottom"/>
          </w:tcPr>
          <w:p w14:paraId="7516DA7B" w14:textId="3C0FA1A0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bottom"/>
          </w:tcPr>
          <w:p w14:paraId="08C89A85" w14:textId="1493DBD5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164.338</w:t>
            </w:r>
          </w:p>
        </w:tc>
        <w:tc>
          <w:tcPr>
            <w:tcW w:w="384" w:type="pct"/>
            <w:tcBorders>
              <w:top w:val="nil"/>
              <w:bottom w:val="nil"/>
            </w:tcBorders>
            <w:vAlign w:val="bottom"/>
          </w:tcPr>
          <w:p w14:paraId="12DCA148" w14:textId="076534AD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144.881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35240D24" w14:textId="50A29076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19.457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4318EA94" w14:textId="3EA824B4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2DEC1B10" w14:textId="10DF6679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bottom"/>
          </w:tcPr>
          <w:p w14:paraId="55D712D9" w14:textId="52085AF5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36FAE719" w14:textId="7D0264CA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bottom"/>
          </w:tcPr>
          <w:p w14:paraId="528082DF" w14:textId="6D385374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bottom"/>
          </w:tcPr>
          <w:p w14:paraId="27298838" w14:textId="3AF36982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163B13" w:rsidRPr="00163B13" w14:paraId="13F29056" w14:textId="77777777" w:rsidTr="00315421">
        <w:trPr>
          <w:jc w:val="center"/>
        </w:trPr>
        <w:tc>
          <w:tcPr>
            <w:tcW w:w="444" w:type="pct"/>
            <w:tcBorders>
              <w:top w:val="nil"/>
              <w:bottom w:val="nil"/>
            </w:tcBorders>
            <w:vAlign w:val="bottom"/>
          </w:tcPr>
          <w:p w14:paraId="7717CC5E" w14:textId="6CBE395E" w:rsidR="00B77CA9" w:rsidRPr="00163B13" w:rsidRDefault="00B77CA9" w:rsidP="0031542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Spain</w:t>
            </w:r>
          </w:p>
        </w:tc>
        <w:tc>
          <w:tcPr>
            <w:tcW w:w="352" w:type="pct"/>
            <w:tcBorders>
              <w:top w:val="nil"/>
              <w:bottom w:val="nil"/>
            </w:tcBorders>
            <w:vAlign w:val="bottom"/>
          </w:tcPr>
          <w:p w14:paraId="67082F5A" w14:textId="41E40FEF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2.04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400D7D9E" w14:textId="0218CA16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2.04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bottom"/>
          </w:tcPr>
          <w:p w14:paraId="6098DBC8" w14:textId="7AA5B024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bottom"/>
          </w:tcPr>
          <w:p w14:paraId="63346923" w14:textId="078CE0E1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1341.67</w:t>
            </w:r>
          </w:p>
        </w:tc>
        <w:tc>
          <w:tcPr>
            <w:tcW w:w="384" w:type="pct"/>
            <w:tcBorders>
              <w:top w:val="nil"/>
              <w:bottom w:val="nil"/>
            </w:tcBorders>
            <w:vAlign w:val="bottom"/>
          </w:tcPr>
          <w:p w14:paraId="6CB2499D" w14:textId="429BBB54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1210.89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0EBF0D71" w14:textId="6B6E6A11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130.78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52734FD6" w14:textId="14663DEA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5.76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2CCAAFE4" w14:textId="16506F2B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5.52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bottom"/>
          </w:tcPr>
          <w:p w14:paraId="76CA8DEC" w14:textId="01FBD8FB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0.24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53B39D9B" w14:textId="14CCE9D8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2.22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bottom"/>
          </w:tcPr>
          <w:p w14:paraId="2CB21B5A" w14:textId="2253ED2E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1.92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bottom"/>
          </w:tcPr>
          <w:p w14:paraId="47D00F95" w14:textId="171BEA8D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0.30</w:t>
            </w:r>
          </w:p>
        </w:tc>
      </w:tr>
      <w:tr w:rsidR="00163B13" w:rsidRPr="00163B13" w14:paraId="54193D90" w14:textId="77777777" w:rsidTr="00315421">
        <w:trPr>
          <w:jc w:val="center"/>
        </w:trPr>
        <w:tc>
          <w:tcPr>
            <w:tcW w:w="444" w:type="pct"/>
            <w:tcBorders>
              <w:top w:val="nil"/>
              <w:bottom w:val="nil"/>
            </w:tcBorders>
            <w:vAlign w:val="bottom"/>
          </w:tcPr>
          <w:p w14:paraId="40B1EBBE" w14:textId="58ABB6E5" w:rsidR="00B77CA9" w:rsidRPr="00163B13" w:rsidRDefault="00B77CA9" w:rsidP="0031542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Sweden</w:t>
            </w:r>
          </w:p>
        </w:tc>
        <w:tc>
          <w:tcPr>
            <w:tcW w:w="352" w:type="pct"/>
            <w:tcBorders>
              <w:top w:val="nil"/>
              <w:bottom w:val="nil"/>
            </w:tcBorders>
            <w:vAlign w:val="bottom"/>
          </w:tcPr>
          <w:p w14:paraId="04ADA2F5" w14:textId="1A274857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145136B2" w14:textId="08E12C80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bottom"/>
          </w:tcPr>
          <w:p w14:paraId="0AAC0C28" w14:textId="3AD9587A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bottom"/>
          </w:tcPr>
          <w:p w14:paraId="055B0492" w14:textId="05E8053E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1029.655</w:t>
            </w:r>
          </w:p>
        </w:tc>
        <w:tc>
          <w:tcPr>
            <w:tcW w:w="384" w:type="pct"/>
            <w:tcBorders>
              <w:top w:val="nil"/>
              <w:bottom w:val="nil"/>
            </w:tcBorders>
            <w:vAlign w:val="bottom"/>
          </w:tcPr>
          <w:p w14:paraId="0FCB04B2" w14:textId="311DC0C4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938.735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7A7FE838" w14:textId="5D78DD3E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90.92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17FC9818" w14:textId="18D554D5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50638BFD" w14:textId="448ADB08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bottom"/>
          </w:tcPr>
          <w:p w14:paraId="15FE3664" w14:textId="3FAF5553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547946C2" w14:textId="54B5AA41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bottom"/>
          </w:tcPr>
          <w:p w14:paraId="4B9C75AA" w14:textId="47D27B6B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bottom"/>
          </w:tcPr>
          <w:p w14:paraId="4C5AD7E5" w14:textId="4DE49209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</w:tr>
      <w:tr w:rsidR="00163B13" w:rsidRPr="00163B13" w14:paraId="6B3CE541" w14:textId="77777777" w:rsidTr="00315421">
        <w:trPr>
          <w:jc w:val="center"/>
        </w:trPr>
        <w:tc>
          <w:tcPr>
            <w:tcW w:w="444" w:type="pct"/>
            <w:tcBorders>
              <w:top w:val="nil"/>
              <w:bottom w:val="nil"/>
            </w:tcBorders>
            <w:vAlign w:val="bottom"/>
          </w:tcPr>
          <w:p w14:paraId="675BA131" w14:textId="4E9450D3" w:rsidR="00B77CA9" w:rsidRPr="00163B13" w:rsidRDefault="00B77CA9" w:rsidP="0031542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Thailand</w:t>
            </w:r>
          </w:p>
        </w:tc>
        <w:tc>
          <w:tcPr>
            <w:tcW w:w="352" w:type="pct"/>
            <w:tcBorders>
              <w:top w:val="nil"/>
              <w:bottom w:val="nil"/>
            </w:tcBorders>
            <w:vAlign w:val="bottom"/>
          </w:tcPr>
          <w:p w14:paraId="4143B383" w14:textId="65D5F688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0.84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5D4A72D8" w14:textId="5DEAF080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0.84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bottom"/>
          </w:tcPr>
          <w:p w14:paraId="0C24A289" w14:textId="7AB80F10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bottom"/>
          </w:tcPr>
          <w:p w14:paraId="747C21FB" w14:textId="00CC7CA7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882.133</w:t>
            </w:r>
          </w:p>
        </w:tc>
        <w:tc>
          <w:tcPr>
            <w:tcW w:w="384" w:type="pct"/>
            <w:tcBorders>
              <w:top w:val="nil"/>
              <w:bottom w:val="nil"/>
            </w:tcBorders>
            <w:vAlign w:val="bottom"/>
          </w:tcPr>
          <w:p w14:paraId="59308D92" w14:textId="3FD6C013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388.074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36B40FC1" w14:textId="2C937597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494.059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34CD204D" w14:textId="120D7F2A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64.44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3C5D04DC" w14:textId="27331A11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134.90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bottom"/>
          </w:tcPr>
          <w:p w14:paraId="5790526C" w14:textId="1BB6F5B2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70.46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56B6E5A8" w14:textId="636D916D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bottom"/>
          </w:tcPr>
          <w:p w14:paraId="41953180" w14:textId="6F01B822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bottom"/>
          </w:tcPr>
          <w:p w14:paraId="1398E2AE" w14:textId="50B3802B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</w:tr>
      <w:tr w:rsidR="00163B13" w:rsidRPr="00163B13" w14:paraId="3CC47819" w14:textId="77777777" w:rsidTr="00315421">
        <w:trPr>
          <w:jc w:val="center"/>
        </w:trPr>
        <w:tc>
          <w:tcPr>
            <w:tcW w:w="444" w:type="pct"/>
            <w:tcBorders>
              <w:top w:val="nil"/>
              <w:bottom w:val="nil"/>
            </w:tcBorders>
            <w:vAlign w:val="bottom"/>
          </w:tcPr>
          <w:p w14:paraId="1A33E9B9" w14:textId="49578281" w:rsidR="00B77CA9" w:rsidRPr="00163B13" w:rsidRDefault="00B77CA9" w:rsidP="0040253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UK</w:t>
            </w:r>
          </w:p>
        </w:tc>
        <w:tc>
          <w:tcPr>
            <w:tcW w:w="352" w:type="pct"/>
            <w:tcBorders>
              <w:top w:val="nil"/>
              <w:bottom w:val="nil"/>
            </w:tcBorders>
            <w:vAlign w:val="bottom"/>
          </w:tcPr>
          <w:p w14:paraId="549A2277" w14:textId="26DC0627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8.92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38291B47" w14:textId="1F56B03F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8.92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bottom"/>
          </w:tcPr>
          <w:p w14:paraId="1C0849CA" w14:textId="2A1B9BD1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bottom"/>
          </w:tcPr>
          <w:p w14:paraId="05037971" w14:textId="3012FB3F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4230.824</w:t>
            </w:r>
          </w:p>
        </w:tc>
        <w:tc>
          <w:tcPr>
            <w:tcW w:w="384" w:type="pct"/>
            <w:tcBorders>
              <w:top w:val="nil"/>
              <w:bottom w:val="nil"/>
            </w:tcBorders>
            <w:vAlign w:val="bottom"/>
          </w:tcPr>
          <w:p w14:paraId="71569A39" w14:textId="633D6E1C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3754.398</w:t>
            </w:r>
          </w:p>
        </w:tc>
        <w:tc>
          <w:tcPr>
            <w:tcW w:w="413" w:type="pct"/>
            <w:tcBorders>
              <w:top w:val="nil"/>
              <w:bottom w:val="nil"/>
            </w:tcBorders>
            <w:vAlign w:val="bottom"/>
          </w:tcPr>
          <w:p w14:paraId="22676310" w14:textId="46B61A4A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476.426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73501515" w14:textId="711BF444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31.77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6245B047" w14:textId="5E7A0091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31.04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bottom"/>
          </w:tcPr>
          <w:p w14:paraId="26887221" w14:textId="597DB199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0.73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bottom"/>
          </w:tcPr>
          <w:p w14:paraId="5B8F29C3" w14:textId="2F11724B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4.56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bottom"/>
          </w:tcPr>
          <w:p w14:paraId="1E420C83" w14:textId="6795F780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3.95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bottom"/>
          </w:tcPr>
          <w:p w14:paraId="66E6BBEE" w14:textId="117313D1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0.61</w:t>
            </w:r>
          </w:p>
        </w:tc>
      </w:tr>
      <w:tr w:rsidR="00163B13" w:rsidRPr="00163B13" w14:paraId="08853FC6" w14:textId="77777777" w:rsidTr="00315421">
        <w:trPr>
          <w:jc w:val="center"/>
        </w:trPr>
        <w:tc>
          <w:tcPr>
            <w:tcW w:w="444" w:type="pct"/>
            <w:tcBorders>
              <w:top w:val="nil"/>
            </w:tcBorders>
            <w:vAlign w:val="bottom"/>
          </w:tcPr>
          <w:p w14:paraId="58401A5E" w14:textId="3D365E36" w:rsidR="00B77CA9" w:rsidRPr="00163B13" w:rsidRDefault="00B77CA9" w:rsidP="0031542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US</w:t>
            </w:r>
          </w:p>
        </w:tc>
        <w:tc>
          <w:tcPr>
            <w:tcW w:w="352" w:type="pct"/>
            <w:tcBorders>
              <w:top w:val="nil"/>
            </w:tcBorders>
            <w:vAlign w:val="bottom"/>
          </w:tcPr>
          <w:p w14:paraId="2E406656" w14:textId="1B3E2AB6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53" w:type="pct"/>
            <w:tcBorders>
              <w:top w:val="nil"/>
            </w:tcBorders>
            <w:vAlign w:val="bottom"/>
          </w:tcPr>
          <w:p w14:paraId="77A2B114" w14:textId="06DD515E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14" w:type="pct"/>
            <w:tcBorders>
              <w:top w:val="nil"/>
            </w:tcBorders>
            <w:vAlign w:val="bottom"/>
          </w:tcPr>
          <w:p w14:paraId="3770432D" w14:textId="24057849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4" w:type="pct"/>
            <w:tcBorders>
              <w:top w:val="nil"/>
            </w:tcBorders>
            <w:vAlign w:val="bottom"/>
          </w:tcPr>
          <w:p w14:paraId="68CDF960" w14:textId="531B54DC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1274.979</w:t>
            </w:r>
          </w:p>
        </w:tc>
        <w:tc>
          <w:tcPr>
            <w:tcW w:w="384" w:type="pct"/>
            <w:tcBorders>
              <w:top w:val="nil"/>
            </w:tcBorders>
            <w:vAlign w:val="bottom"/>
          </w:tcPr>
          <w:p w14:paraId="40E4C485" w14:textId="5A935CCE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2163.732</w:t>
            </w:r>
          </w:p>
        </w:tc>
        <w:tc>
          <w:tcPr>
            <w:tcW w:w="413" w:type="pct"/>
            <w:tcBorders>
              <w:top w:val="nil"/>
            </w:tcBorders>
            <w:vAlign w:val="bottom"/>
          </w:tcPr>
          <w:p w14:paraId="23540AB2" w14:textId="625C1F5A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3438.711</w:t>
            </w:r>
          </w:p>
        </w:tc>
        <w:tc>
          <w:tcPr>
            <w:tcW w:w="353" w:type="pct"/>
            <w:tcBorders>
              <w:top w:val="nil"/>
            </w:tcBorders>
            <w:vAlign w:val="bottom"/>
          </w:tcPr>
          <w:p w14:paraId="6A2B031D" w14:textId="65006509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7.83</w:t>
            </w:r>
          </w:p>
        </w:tc>
        <w:tc>
          <w:tcPr>
            <w:tcW w:w="353" w:type="pct"/>
            <w:tcBorders>
              <w:top w:val="nil"/>
            </w:tcBorders>
            <w:vAlign w:val="bottom"/>
          </w:tcPr>
          <w:p w14:paraId="0F234F12" w14:textId="7E38B181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137.03</w:t>
            </w:r>
          </w:p>
        </w:tc>
        <w:tc>
          <w:tcPr>
            <w:tcW w:w="414" w:type="pct"/>
            <w:tcBorders>
              <w:top w:val="nil"/>
            </w:tcBorders>
            <w:vAlign w:val="bottom"/>
          </w:tcPr>
          <w:p w14:paraId="589D2FB8" w14:textId="4506EA3C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144.87</w:t>
            </w:r>
          </w:p>
        </w:tc>
        <w:tc>
          <w:tcPr>
            <w:tcW w:w="353" w:type="pct"/>
            <w:tcBorders>
              <w:top w:val="nil"/>
            </w:tcBorders>
            <w:vAlign w:val="bottom"/>
          </w:tcPr>
          <w:p w14:paraId="213C78F1" w14:textId="58D4361B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-47.72</w:t>
            </w:r>
          </w:p>
        </w:tc>
        <w:tc>
          <w:tcPr>
            <w:tcW w:w="354" w:type="pct"/>
            <w:tcBorders>
              <w:top w:val="nil"/>
            </w:tcBorders>
            <w:vAlign w:val="bottom"/>
          </w:tcPr>
          <w:p w14:paraId="27F879E3" w14:textId="27D73C90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38.65</w:t>
            </w:r>
          </w:p>
        </w:tc>
        <w:tc>
          <w:tcPr>
            <w:tcW w:w="409" w:type="pct"/>
            <w:tcBorders>
              <w:top w:val="nil"/>
            </w:tcBorders>
            <w:vAlign w:val="bottom"/>
          </w:tcPr>
          <w:p w14:paraId="0268C61F" w14:textId="04559150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86.37</w:t>
            </w:r>
          </w:p>
        </w:tc>
      </w:tr>
      <w:tr w:rsidR="00163B13" w:rsidRPr="00163B13" w14:paraId="37FC9296" w14:textId="668AF8D9" w:rsidTr="00315421">
        <w:trPr>
          <w:jc w:val="center"/>
        </w:trPr>
        <w:tc>
          <w:tcPr>
            <w:tcW w:w="444" w:type="pct"/>
            <w:vAlign w:val="bottom"/>
          </w:tcPr>
          <w:p w14:paraId="7CF7A454" w14:textId="5DD7A716" w:rsidR="00B77CA9" w:rsidRPr="00163B13" w:rsidRDefault="00A77A05" w:rsidP="00315421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otal</w:t>
            </w:r>
          </w:p>
        </w:tc>
        <w:tc>
          <w:tcPr>
            <w:tcW w:w="352" w:type="pct"/>
            <w:vAlign w:val="bottom"/>
          </w:tcPr>
          <w:p w14:paraId="436836A2" w14:textId="4F00F5C2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32.92</w:t>
            </w:r>
          </w:p>
        </w:tc>
        <w:tc>
          <w:tcPr>
            <w:tcW w:w="353" w:type="pct"/>
            <w:vAlign w:val="bottom"/>
          </w:tcPr>
          <w:p w14:paraId="1004B21B" w14:textId="38426D7B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32.92</w:t>
            </w:r>
          </w:p>
        </w:tc>
        <w:tc>
          <w:tcPr>
            <w:tcW w:w="414" w:type="pct"/>
            <w:vAlign w:val="bottom"/>
          </w:tcPr>
          <w:p w14:paraId="1F3173B4" w14:textId="1FEC101A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4" w:type="pct"/>
            <w:vAlign w:val="bottom"/>
          </w:tcPr>
          <w:p w14:paraId="47307537" w14:textId="3FCCB378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25432.963</w:t>
            </w:r>
          </w:p>
        </w:tc>
        <w:tc>
          <w:tcPr>
            <w:tcW w:w="384" w:type="pct"/>
            <w:vAlign w:val="bottom"/>
          </w:tcPr>
          <w:p w14:paraId="290D9AFE" w14:textId="4DD436BD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30516.63</w:t>
            </w:r>
          </w:p>
        </w:tc>
        <w:tc>
          <w:tcPr>
            <w:tcW w:w="413" w:type="pct"/>
            <w:vAlign w:val="bottom"/>
          </w:tcPr>
          <w:p w14:paraId="09FFDE37" w14:textId="2A2FDE9C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5083.667</w:t>
            </w:r>
          </w:p>
        </w:tc>
        <w:tc>
          <w:tcPr>
            <w:tcW w:w="353" w:type="pct"/>
            <w:vAlign w:val="bottom"/>
          </w:tcPr>
          <w:p w14:paraId="7EAA9247" w14:textId="104B5520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240.38</w:t>
            </w:r>
          </w:p>
        </w:tc>
        <w:tc>
          <w:tcPr>
            <w:tcW w:w="353" w:type="pct"/>
            <w:vAlign w:val="bottom"/>
          </w:tcPr>
          <w:p w14:paraId="6D5B59EC" w14:textId="60994FAC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397.39</w:t>
            </w:r>
          </w:p>
        </w:tc>
        <w:tc>
          <w:tcPr>
            <w:tcW w:w="414" w:type="pct"/>
            <w:vAlign w:val="bottom"/>
          </w:tcPr>
          <w:p w14:paraId="391CEA96" w14:textId="2DDDF9F4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157.01</w:t>
            </w:r>
          </w:p>
        </w:tc>
        <w:tc>
          <w:tcPr>
            <w:tcW w:w="353" w:type="pct"/>
            <w:vAlign w:val="bottom"/>
          </w:tcPr>
          <w:p w14:paraId="303D6E84" w14:textId="5E6CD4B3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363.21</w:t>
            </w:r>
          </w:p>
        </w:tc>
        <w:tc>
          <w:tcPr>
            <w:tcW w:w="354" w:type="pct"/>
            <w:vAlign w:val="bottom"/>
          </w:tcPr>
          <w:p w14:paraId="61DA1EB7" w14:textId="09180CA5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405.63</w:t>
            </w:r>
          </w:p>
        </w:tc>
        <w:tc>
          <w:tcPr>
            <w:tcW w:w="409" w:type="pct"/>
            <w:vAlign w:val="bottom"/>
          </w:tcPr>
          <w:p w14:paraId="7C798D12" w14:textId="7AA9CC69" w:rsidR="00B77CA9" w:rsidRPr="00163B13" w:rsidRDefault="00B77CA9" w:rsidP="0031542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163B13">
              <w:rPr>
                <w:rFonts w:ascii="Times New Roman" w:eastAsia="Times New Roman" w:hAnsi="Times New Roman" w:cs="Times New Roman"/>
                <w:color w:val="000000"/>
              </w:rPr>
              <w:t>42.43</w:t>
            </w:r>
          </w:p>
        </w:tc>
      </w:tr>
    </w:tbl>
    <w:p w14:paraId="6F905D94" w14:textId="17524EBD" w:rsidR="00F473FB" w:rsidRPr="00184A8C" w:rsidRDefault="008879B0" w:rsidP="008879B0">
      <w:pPr>
        <w:spacing w:before="120" w:after="120"/>
        <w:rPr>
          <w:rFonts w:ascii="Times New Roman" w:hAnsi="Times New Roman" w:cs="Times New Roman"/>
        </w:rPr>
      </w:pPr>
      <w:r w:rsidRPr="00184A8C">
        <w:rPr>
          <w:rFonts w:ascii="Times New Roman" w:hAnsi="Times New Roman" w:cs="Times New Roman"/>
          <w:i/>
        </w:rPr>
        <w:t xml:space="preserve">Source: </w:t>
      </w:r>
      <w:r w:rsidRPr="00184A8C">
        <w:rPr>
          <w:rFonts w:ascii="Times New Roman" w:hAnsi="Times New Roman" w:cs="Times New Roman"/>
        </w:rPr>
        <w:t>Author</w:t>
      </w:r>
      <w:r w:rsidR="00F473FB" w:rsidRPr="00184A8C">
        <w:rPr>
          <w:rFonts w:ascii="Times New Roman" w:hAnsi="Times New Roman" w:cs="Times New Roman"/>
        </w:rPr>
        <w:t>'</w:t>
      </w:r>
      <w:r w:rsidRPr="00184A8C">
        <w:rPr>
          <w:rFonts w:ascii="Times New Roman" w:hAnsi="Times New Roman" w:cs="Times New Roman"/>
        </w:rPr>
        <w:t>s</w:t>
      </w:r>
      <w:r w:rsidR="00F473FB" w:rsidRPr="00184A8C">
        <w:rPr>
          <w:rFonts w:ascii="Times New Roman" w:hAnsi="Times New Roman" w:cs="Times New Roman"/>
        </w:rPr>
        <w:t xml:space="preserve"> calculation from SMART simulation results</w:t>
      </w:r>
    </w:p>
    <w:p w14:paraId="1062F5D9" w14:textId="77777777" w:rsidR="007D1598" w:rsidRDefault="007D1598"/>
    <w:sectPr w:rsidR="007D1598" w:rsidSect="00163B13">
      <w:pgSz w:w="16840" w:h="11900" w:orient="landscape"/>
      <w:pgMar w:top="1800" w:right="340" w:bottom="1800" w:left="119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7640"/>
    <w:rsid w:val="000C7640"/>
    <w:rsid w:val="00163B13"/>
    <w:rsid w:val="00184A8C"/>
    <w:rsid w:val="002D4977"/>
    <w:rsid w:val="00315421"/>
    <w:rsid w:val="0040253A"/>
    <w:rsid w:val="005E0005"/>
    <w:rsid w:val="006F4A72"/>
    <w:rsid w:val="0072647C"/>
    <w:rsid w:val="007D1598"/>
    <w:rsid w:val="00882010"/>
    <w:rsid w:val="008879B0"/>
    <w:rsid w:val="009E089A"/>
    <w:rsid w:val="00A631AA"/>
    <w:rsid w:val="00A77A05"/>
    <w:rsid w:val="00A92E6A"/>
    <w:rsid w:val="00B77CA9"/>
    <w:rsid w:val="00B8103B"/>
    <w:rsid w:val="00E53660"/>
    <w:rsid w:val="00EA66C6"/>
    <w:rsid w:val="00EC4FBE"/>
    <w:rsid w:val="00F3017E"/>
    <w:rsid w:val="00F473FB"/>
    <w:rsid w:val="00FB6F09"/>
    <w:rsid w:val="00FC6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C5593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73FB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73FB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F473F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73FB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73FB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F473F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563</Words>
  <Characters>3212</Characters>
  <Application>Microsoft Macintosh Word</Application>
  <DocSecurity>0</DocSecurity>
  <Lines>26</Lines>
  <Paragraphs>7</Paragraphs>
  <ScaleCrop>false</ScaleCrop>
  <Company/>
  <LinksUpToDate>false</LinksUpToDate>
  <CharactersWithSpaces>3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thanhhuong</dc:creator>
  <cp:keywords/>
  <dc:description/>
  <cp:lastModifiedBy>Vuthanhhuong</cp:lastModifiedBy>
  <cp:revision>22</cp:revision>
  <dcterms:created xsi:type="dcterms:W3CDTF">2016-05-20T03:10:00Z</dcterms:created>
  <dcterms:modified xsi:type="dcterms:W3CDTF">2016-05-29T03:42:00Z</dcterms:modified>
</cp:coreProperties>
</file>